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CD401" w14:textId="5F2009F8" w:rsidR="00A75D5F" w:rsidRPr="00F73C6D" w:rsidRDefault="00A75D5F" w:rsidP="00A1798D">
      <w:pPr>
        <w:spacing w:after="0" w:line="480" w:lineRule="auto"/>
        <w:jc w:val="both"/>
        <w:outlineLvl w:val="0"/>
        <w:rPr>
          <w:rFonts w:ascii="Arial" w:hAnsi="Arial" w:cs="Arial"/>
          <w:i/>
          <w:sz w:val="24"/>
          <w:lang w:val="en-US"/>
        </w:rPr>
      </w:pPr>
      <w:bookmarkStart w:id="0" w:name="_GoBack"/>
      <w:bookmarkEnd w:id="0"/>
      <w:r w:rsidRPr="00F73C6D">
        <w:rPr>
          <w:rFonts w:ascii="Arial" w:hAnsi="Arial" w:cs="Arial"/>
          <w:b/>
          <w:sz w:val="28"/>
          <w:szCs w:val="28"/>
          <w:lang w:val="en-GB"/>
        </w:rPr>
        <w:t>Supp</w:t>
      </w:r>
      <w:r w:rsidR="00F22ECE" w:rsidRPr="00F73C6D">
        <w:rPr>
          <w:rFonts w:ascii="Arial" w:hAnsi="Arial" w:cs="Arial"/>
          <w:b/>
          <w:sz w:val="28"/>
          <w:szCs w:val="28"/>
          <w:lang w:val="en-GB"/>
        </w:rPr>
        <w:t>orting information</w:t>
      </w:r>
      <w:r w:rsidRPr="00F73C6D">
        <w:rPr>
          <w:rFonts w:ascii="Arial" w:hAnsi="Arial" w:cs="Arial"/>
          <w:b/>
          <w:sz w:val="28"/>
          <w:szCs w:val="28"/>
          <w:lang w:val="en-GB"/>
        </w:rPr>
        <w:t>:</w:t>
      </w:r>
      <w:r w:rsidRPr="00F73C6D">
        <w:rPr>
          <w:rFonts w:ascii="Arial" w:hAnsi="Arial" w:cs="Arial"/>
          <w:bCs/>
          <w:sz w:val="28"/>
          <w:szCs w:val="28"/>
          <w:lang w:val="en-US"/>
        </w:rPr>
        <w:t xml:space="preserve"> </w:t>
      </w:r>
    </w:p>
    <w:p w14:paraId="6A2E0985" w14:textId="641A4D57" w:rsidR="00A75D5F" w:rsidRPr="00F73C6D" w:rsidRDefault="00A75D5F" w:rsidP="00A75D5F">
      <w:pPr>
        <w:spacing w:after="0" w:line="480" w:lineRule="auto"/>
        <w:outlineLvl w:val="0"/>
        <w:rPr>
          <w:rFonts w:ascii="Arial" w:hAnsi="Arial" w:cs="Arial"/>
          <w:b/>
          <w:sz w:val="24"/>
          <w:lang w:val="en-US"/>
        </w:rPr>
      </w:pPr>
      <w:bookmarkStart w:id="1" w:name="OLE_LINK1"/>
      <w:r w:rsidRPr="00F73C6D">
        <w:rPr>
          <w:rFonts w:ascii="Arial" w:hAnsi="Arial" w:cs="Arial"/>
          <w:b/>
          <w:sz w:val="24"/>
          <w:lang w:val="en-US"/>
        </w:rPr>
        <w:t>Table S1: Primers used</w:t>
      </w:r>
      <w:r w:rsidR="00862787">
        <w:rPr>
          <w:rFonts w:ascii="Arial" w:hAnsi="Arial" w:cs="Arial"/>
          <w:b/>
          <w:sz w:val="24"/>
          <w:lang w:val="en-US"/>
        </w:rPr>
        <w:t xml:space="preserve"> in this study</w:t>
      </w:r>
      <w:r w:rsidRPr="00F73C6D"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GridTable1Light2"/>
        <w:tblW w:w="9071" w:type="dxa"/>
        <w:tblLook w:val="04A0" w:firstRow="1" w:lastRow="0" w:firstColumn="1" w:lastColumn="0" w:noHBand="0" w:noVBand="1"/>
      </w:tblPr>
      <w:tblGrid>
        <w:gridCol w:w="1313"/>
        <w:gridCol w:w="7758"/>
      </w:tblGrid>
      <w:tr w:rsidR="00A75D5F" w:rsidRPr="00502CE3" w14:paraId="2D622F04" w14:textId="77777777" w:rsidTr="00927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bookmarkEnd w:id="1"/>
          <w:p w14:paraId="03302762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7545" w:type="dxa"/>
          </w:tcPr>
          <w:p w14:paraId="69639BF0" w14:textId="77777777" w:rsidR="00A75D5F" w:rsidRPr="00502CE3" w:rsidRDefault="00A75D5F" w:rsidP="009273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Sequence 5’-3’</w:t>
            </w:r>
          </w:p>
        </w:tc>
      </w:tr>
      <w:tr w:rsidR="00A75D5F" w:rsidRPr="00502CE3" w14:paraId="6DF1F8B9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B27B5B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39</w:t>
            </w:r>
          </w:p>
        </w:tc>
        <w:tc>
          <w:tcPr>
            <w:tcW w:w="7545" w:type="dxa"/>
          </w:tcPr>
          <w:p w14:paraId="1C330FCD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AATACGACTCACTATAGGTTAAAACAGCTCTGGGGTTGTTCCCACT</w:t>
            </w:r>
          </w:p>
        </w:tc>
      </w:tr>
      <w:tr w:rsidR="00A75D5F" w:rsidRPr="00502CE3" w14:paraId="06EEF3EB" w14:textId="77777777" w:rsidTr="009273B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6DFB57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40</w:t>
            </w:r>
          </w:p>
        </w:tc>
        <w:tc>
          <w:tcPr>
            <w:tcW w:w="7545" w:type="dxa"/>
          </w:tcPr>
          <w:p w14:paraId="7F414B3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TTTTTTTTTTTTTTTTTTTTTTTTTTTTTTTTTTTTTTTTTTTTTTTTGGTCCCCAAG</w:t>
            </w:r>
          </w:p>
        </w:tc>
      </w:tr>
      <w:tr w:rsidR="00A75D5F" w:rsidRPr="00502CE3" w14:paraId="488CDBF1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81032C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44</w:t>
            </w:r>
          </w:p>
        </w:tc>
        <w:tc>
          <w:tcPr>
            <w:tcW w:w="7545" w:type="dxa"/>
          </w:tcPr>
          <w:p w14:paraId="4077A1F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ACCTGGGCGCCCATTGTTATAAATAAGTTTAAACTCTTTAAATG</w:t>
            </w:r>
          </w:p>
        </w:tc>
      </w:tr>
      <w:tr w:rsidR="00A75D5F" w:rsidRPr="00502CE3" w14:paraId="683E99C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DE7F4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46</w:t>
            </w:r>
          </w:p>
        </w:tc>
        <w:tc>
          <w:tcPr>
            <w:tcW w:w="7545" w:type="dxa"/>
          </w:tcPr>
          <w:p w14:paraId="18C5684A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CCAAAACCTGGACCTGTTGTAACGATGTCATTGGGCATGGTTGT</w:t>
            </w:r>
          </w:p>
        </w:tc>
      </w:tr>
      <w:tr w:rsidR="00A75D5F" w:rsidRPr="00502CE3" w14:paraId="7A14FB78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9E384A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0</w:t>
            </w:r>
          </w:p>
        </w:tc>
        <w:tc>
          <w:tcPr>
            <w:tcW w:w="7545" w:type="dxa"/>
          </w:tcPr>
          <w:p w14:paraId="04E2564A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AATACGACTCACTATAGGTTAAAACAGCCTGTGGGTTGTTCCCACC</w:t>
            </w:r>
          </w:p>
        </w:tc>
      </w:tr>
      <w:tr w:rsidR="00A75D5F" w:rsidRPr="00502CE3" w14:paraId="23B22244" w14:textId="77777777" w:rsidTr="009273B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001957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3</w:t>
            </w:r>
          </w:p>
        </w:tc>
        <w:tc>
          <w:tcPr>
            <w:tcW w:w="7545" w:type="dxa"/>
          </w:tcPr>
          <w:p w14:paraId="28D8E411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CGAAACCAGGTCCGGTGGTTACTATGTTGTGAGGCATAGTTGT</w:t>
            </w:r>
          </w:p>
        </w:tc>
      </w:tr>
      <w:tr w:rsidR="00A75D5F" w:rsidRPr="00502CE3" w14:paraId="31C82D67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D9462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5</w:t>
            </w:r>
          </w:p>
        </w:tc>
        <w:tc>
          <w:tcPr>
            <w:tcW w:w="7545" w:type="dxa"/>
          </w:tcPr>
          <w:p w14:paraId="4163EEAD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TTTTTTTTTTTTTTTTTTTTTTTTTTTTTTTTTTTTTTTTTTTTTTTTGATTCCCAAT</w:t>
            </w:r>
          </w:p>
        </w:tc>
      </w:tr>
      <w:tr w:rsidR="00A75D5F" w:rsidRPr="00502CE3" w14:paraId="62C001A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8297FD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6</w:t>
            </w:r>
          </w:p>
        </w:tc>
        <w:tc>
          <w:tcPr>
            <w:tcW w:w="7545" w:type="dxa"/>
          </w:tcPr>
          <w:p w14:paraId="180DC15E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02CE3">
              <w:rPr>
                <w:rFonts w:ascii="Arial" w:hAnsi="Arial" w:cs="Arial"/>
                <w:bCs/>
                <w:sz w:val="20"/>
                <w:szCs w:val="20"/>
              </w:rPr>
              <w:t>GGGTAATACGACTCACTATAGG</w:t>
            </w:r>
            <w:r w:rsidRPr="00502CE3">
              <w:rPr>
                <w:rFonts w:ascii="Arial" w:hAnsi="Arial" w:cs="Arial"/>
                <w:sz w:val="20"/>
                <w:szCs w:val="20"/>
              </w:rPr>
              <w:t xml:space="preserve">TTAAAACAGCTCTGGGGTTG </w:t>
            </w:r>
          </w:p>
        </w:tc>
      </w:tr>
      <w:tr w:rsidR="00A75D5F" w:rsidRPr="00502CE3" w14:paraId="6C96D612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B0D0B1B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7</w:t>
            </w:r>
          </w:p>
        </w:tc>
        <w:tc>
          <w:tcPr>
            <w:tcW w:w="7545" w:type="dxa"/>
          </w:tcPr>
          <w:p w14:paraId="3E70130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bCs/>
                <w:sz w:val="20"/>
                <w:szCs w:val="20"/>
              </w:rPr>
              <w:t>GGGTAATACGACTCACTATAGG</w:t>
            </w:r>
            <w:r w:rsidRPr="00502CE3">
              <w:rPr>
                <w:rFonts w:ascii="Arial" w:hAnsi="Arial" w:cs="Arial"/>
                <w:sz w:val="20"/>
                <w:szCs w:val="20"/>
              </w:rPr>
              <w:t xml:space="preserve">TT </w:t>
            </w:r>
          </w:p>
        </w:tc>
      </w:tr>
      <w:tr w:rsidR="00A75D5F" w:rsidRPr="00502CE3" w14:paraId="23F3E5DA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9F6B4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8</w:t>
            </w:r>
          </w:p>
        </w:tc>
        <w:tc>
          <w:tcPr>
            <w:tcW w:w="7545" w:type="dxa"/>
          </w:tcPr>
          <w:p w14:paraId="0BE3244A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ACTTATTTATAACAATGGGCGCCCAGGTCTC</w:t>
            </w:r>
          </w:p>
        </w:tc>
      </w:tr>
      <w:tr w:rsidR="00A75D5F" w:rsidRPr="00502CE3" w14:paraId="6F4BC7A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C5B429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59</w:t>
            </w:r>
          </w:p>
        </w:tc>
        <w:tc>
          <w:tcPr>
            <w:tcW w:w="7545" w:type="dxa"/>
          </w:tcPr>
          <w:p w14:paraId="619D6C2C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CCAAAACCTGGACC</w:t>
            </w:r>
            <w:r w:rsidRPr="00502CE3">
              <w:rPr>
                <w:rFonts w:ascii="Arial" w:hAnsi="Arial" w:cs="Arial"/>
                <w:bCs/>
                <w:sz w:val="20"/>
                <w:szCs w:val="20"/>
              </w:rPr>
              <w:t>TGTTGTAACGATGTCATTGG</w:t>
            </w:r>
          </w:p>
        </w:tc>
      </w:tr>
      <w:tr w:rsidR="00A75D5F" w:rsidRPr="00502CE3" w14:paraId="3D386E8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937FCB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0</w:t>
            </w:r>
          </w:p>
        </w:tc>
        <w:tc>
          <w:tcPr>
            <w:tcW w:w="7545" w:type="dxa"/>
          </w:tcPr>
          <w:p w14:paraId="03E682E6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ACATCGTTACAACA</w:t>
            </w:r>
            <w:r w:rsidRPr="00502CE3">
              <w:rPr>
                <w:rFonts w:ascii="Arial" w:hAnsi="Arial" w:cs="Arial"/>
                <w:bCs/>
                <w:sz w:val="20"/>
                <w:szCs w:val="20"/>
              </w:rPr>
              <w:t>GGTCCAGGTTTTGGGGGAG</w:t>
            </w:r>
          </w:p>
        </w:tc>
      </w:tr>
      <w:tr w:rsidR="00A75D5F" w:rsidRPr="00502CE3" w14:paraId="5FA93E82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8F5C528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1</w:t>
            </w:r>
          </w:p>
        </w:tc>
        <w:tc>
          <w:tcPr>
            <w:tcW w:w="7545" w:type="dxa"/>
          </w:tcPr>
          <w:p w14:paraId="4799504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TTTTTTTTTTTTTTTTTTTTTTGGTCCCCAAGTGA</w:t>
            </w:r>
          </w:p>
        </w:tc>
      </w:tr>
      <w:tr w:rsidR="00A75D5F" w:rsidRPr="00502CE3" w14:paraId="64DEB9B7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CFDA17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4</w:t>
            </w:r>
          </w:p>
        </w:tc>
        <w:tc>
          <w:tcPr>
            <w:tcW w:w="7545" w:type="dxa"/>
          </w:tcPr>
          <w:p w14:paraId="12EE8E88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bCs/>
                <w:sz w:val="20"/>
                <w:szCs w:val="20"/>
              </w:rPr>
              <w:t>GGGTAATACGACTCACTATAGG</w:t>
            </w:r>
            <w:r w:rsidRPr="00502CE3">
              <w:rPr>
                <w:rFonts w:ascii="Arial" w:hAnsi="Arial" w:cs="Arial"/>
                <w:sz w:val="20"/>
                <w:szCs w:val="20"/>
              </w:rPr>
              <w:t>TTAAAACAGCCTGTGGGTTG</w:t>
            </w:r>
          </w:p>
        </w:tc>
      </w:tr>
      <w:tr w:rsidR="00A75D5F" w:rsidRPr="00502CE3" w14:paraId="41532A2A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87982B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7</w:t>
            </w:r>
          </w:p>
        </w:tc>
        <w:tc>
          <w:tcPr>
            <w:tcW w:w="7545" w:type="dxa"/>
          </w:tcPr>
          <w:p w14:paraId="1FE578AC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CGAAACCAGGTCCGGTGGTTACTATGTTGTGAGG</w:t>
            </w:r>
          </w:p>
        </w:tc>
      </w:tr>
      <w:tr w:rsidR="00A75D5F" w:rsidRPr="00502CE3" w14:paraId="01DFF6E7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85524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8</w:t>
            </w:r>
          </w:p>
        </w:tc>
        <w:tc>
          <w:tcPr>
            <w:tcW w:w="7545" w:type="dxa"/>
          </w:tcPr>
          <w:p w14:paraId="4BB1DFB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ACATAGTAACCACCGGACCTGGTTTCGGTGGGG</w:t>
            </w:r>
          </w:p>
        </w:tc>
      </w:tr>
      <w:tr w:rsidR="00A75D5F" w:rsidRPr="00502CE3" w14:paraId="33843227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0FAEB9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69</w:t>
            </w:r>
          </w:p>
        </w:tc>
        <w:tc>
          <w:tcPr>
            <w:tcW w:w="7545" w:type="dxa"/>
          </w:tcPr>
          <w:p w14:paraId="5CAEA88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TTTTTTTTTTTTTTTTTTTTTTGATTCCCAATTAA</w:t>
            </w:r>
          </w:p>
        </w:tc>
      </w:tr>
      <w:tr w:rsidR="00A75D5F" w:rsidRPr="00502CE3" w14:paraId="237D63F1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84DB08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70</w:t>
            </w:r>
          </w:p>
        </w:tc>
        <w:tc>
          <w:tcPr>
            <w:tcW w:w="7545" w:type="dxa"/>
          </w:tcPr>
          <w:p w14:paraId="10D3AC1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TGTAAGTGGTTTAATTGCCCGATATCAGGGCTGTCCCTCATAAG</w:t>
            </w:r>
          </w:p>
        </w:tc>
      </w:tr>
      <w:tr w:rsidR="00A75D5F" w:rsidRPr="00502CE3" w14:paraId="6864054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6FE4E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71</w:t>
            </w:r>
          </w:p>
        </w:tc>
        <w:tc>
          <w:tcPr>
            <w:tcW w:w="7545" w:type="dxa"/>
          </w:tcPr>
          <w:p w14:paraId="0BAC346E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CTGATATCGGGCAATTAAACCACTTACATGGAGCAG</w:t>
            </w:r>
          </w:p>
        </w:tc>
      </w:tr>
      <w:tr w:rsidR="00A75D5F" w:rsidRPr="00502CE3" w14:paraId="6549E67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2B39CD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92</w:t>
            </w:r>
          </w:p>
        </w:tc>
        <w:tc>
          <w:tcPr>
            <w:tcW w:w="7545" w:type="dxa"/>
          </w:tcPr>
          <w:p w14:paraId="75555279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AAGAACCATGTGACTGACACACAAAAAGTACAAC</w:t>
            </w:r>
          </w:p>
        </w:tc>
      </w:tr>
      <w:tr w:rsidR="00A75D5F" w:rsidRPr="00502CE3" w14:paraId="16887AE2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1B3C78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93</w:t>
            </w:r>
          </w:p>
        </w:tc>
        <w:tc>
          <w:tcPr>
            <w:tcW w:w="7545" w:type="dxa"/>
          </w:tcPr>
          <w:p w14:paraId="32EBAE3F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TTGTACTTTTTGTGTGTCAGTCACATGGTTCTTG</w:t>
            </w:r>
          </w:p>
        </w:tc>
      </w:tr>
      <w:tr w:rsidR="00A75D5F" w:rsidRPr="00502CE3" w14:paraId="3B769F6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DEFB5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94</w:t>
            </w:r>
          </w:p>
        </w:tc>
        <w:tc>
          <w:tcPr>
            <w:tcW w:w="7545" w:type="dxa"/>
          </w:tcPr>
          <w:p w14:paraId="615CAD71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CAGTAGGTGCTCGAACCCCAAAATCG</w:t>
            </w:r>
          </w:p>
        </w:tc>
      </w:tr>
      <w:tr w:rsidR="00A75D5F" w:rsidRPr="00502CE3" w14:paraId="600E2E5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0CE9DC4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RV195</w:t>
            </w:r>
          </w:p>
        </w:tc>
        <w:tc>
          <w:tcPr>
            <w:tcW w:w="7545" w:type="dxa"/>
          </w:tcPr>
          <w:p w14:paraId="21875680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GATTTTGGGGTTCGAGCACCTACTGG</w:t>
            </w:r>
          </w:p>
        </w:tc>
      </w:tr>
      <w:tr w:rsidR="00A75D5F" w:rsidRPr="00502CE3" w14:paraId="4BB9526A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1572AA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1</w:t>
            </w:r>
          </w:p>
        </w:tc>
        <w:tc>
          <w:tcPr>
            <w:tcW w:w="7545" w:type="dxa"/>
          </w:tcPr>
          <w:p w14:paraId="20DCA52C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AAAACAGCTCTGGGGTTGTTC</w:t>
            </w:r>
          </w:p>
        </w:tc>
      </w:tr>
      <w:tr w:rsidR="00A75D5F" w:rsidRPr="00502CE3" w14:paraId="2BA16551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F9B86A6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2</w:t>
            </w:r>
          </w:p>
        </w:tc>
        <w:tc>
          <w:tcPr>
            <w:tcW w:w="7545" w:type="dxa"/>
          </w:tcPr>
          <w:p w14:paraId="2C89557D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CTACACAACCAGAAACTTCTACA</w:t>
            </w:r>
          </w:p>
        </w:tc>
      </w:tr>
      <w:tr w:rsidR="00A75D5F" w:rsidRPr="00502CE3" w14:paraId="6217BD0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9B8A426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3</w:t>
            </w:r>
          </w:p>
        </w:tc>
        <w:tc>
          <w:tcPr>
            <w:tcW w:w="7545" w:type="dxa"/>
          </w:tcPr>
          <w:p w14:paraId="6B7E29D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ATTTTGTCCAAACATGCCTATG</w:t>
            </w:r>
          </w:p>
        </w:tc>
      </w:tr>
      <w:tr w:rsidR="00A75D5F" w:rsidRPr="00502CE3" w14:paraId="4226C55F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BB77B4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4</w:t>
            </w:r>
          </w:p>
        </w:tc>
        <w:tc>
          <w:tcPr>
            <w:tcW w:w="7545" w:type="dxa"/>
          </w:tcPr>
          <w:p w14:paraId="09EC1D2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TGGATCYCACTACAGGATG</w:t>
            </w:r>
          </w:p>
        </w:tc>
      </w:tr>
      <w:tr w:rsidR="00A75D5F" w:rsidRPr="00502CE3" w14:paraId="47AD144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46E987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5</w:t>
            </w:r>
          </w:p>
        </w:tc>
        <w:tc>
          <w:tcPr>
            <w:tcW w:w="7545" w:type="dxa"/>
          </w:tcPr>
          <w:p w14:paraId="01DAF31B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CAGAGGACTCACTGGGGAC</w:t>
            </w:r>
          </w:p>
        </w:tc>
      </w:tr>
      <w:tr w:rsidR="00A75D5F" w:rsidRPr="00502CE3" w14:paraId="6FD3713D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F07802" w14:textId="77777777" w:rsidR="00A75D5F" w:rsidRPr="00502CE3" w:rsidRDefault="00A75D5F" w:rsidP="009273B6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6</w:t>
            </w:r>
          </w:p>
        </w:tc>
        <w:tc>
          <w:tcPr>
            <w:tcW w:w="7545" w:type="dxa"/>
          </w:tcPr>
          <w:p w14:paraId="0538D1C0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AACATAGTAACCACCGGTCC</w:t>
            </w:r>
          </w:p>
        </w:tc>
      </w:tr>
      <w:tr w:rsidR="00A75D5F" w:rsidRPr="00502CE3" w14:paraId="0BCE786A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AC1DBC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7</w:t>
            </w:r>
          </w:p>
        </w:tc>
        <w:tc>
          <w:tcPr>
            <w:tcW w:w="7545" w:type="dxa"/>
          </w:tcPr>
          <w:p w14:paraId="6EFD706A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AATGGGCGCCCAAGTTACTAG</w:t>
            </w:r>
          </w:p>
        </w:tc>
      </w:tr>
      <w:tr w:rsidR="00A75D5F" w:rsidRPr="00502CE3" w14:paraId="623451F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EE2F3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8</w:t>
            </w:r>
          </w:p>
        </w:tc>
        <w:tc>
          <w:tcPr>
            <w:tcW w:w="7545" w:type="dxa"/>
          </w:tcPr>
          <w:p w14:paraId="6E94EC26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CATTACCTAGGTTTTGTATGTAATCAG</w:t>
            </w:r>
          </w:p>
        </w:tc>
      </w:tr>
      <w:tr w:rsidR="00A75D5F" w:rsidRPr="00502CE3" w14:paraId="17942FB3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3A04D8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89</w:t>
            </w:r>
          </w:p>
        </w:tc>
        <w:tc>
          <w:tcPr>
            <w:tcW w:w="7545" w:type="dxa"/>
          </w:tcPr>
          <w:p w14:paraId="28D89335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AGCCTGTGGGTTGTTCC</w:t>
            </w:r>
          </w:p>
        </w:tc>
      </w:tr>
      <w:tr w:rsidR="00A75D5F" w:rsidRPr="00502CE3" w14:paraId="1372EF95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F69888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90</w:t>
            </w:r>
          </w:p>
        </w:tc>
        <w:tc>
          <w:tcPr>
            <w:tcW w:w="7545" w:type="dxa"/>
          </w:tcPr>
          <w:p w14:paraId="51465D3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TACAGGGTGGTGGTGGAA</w:t>
            </w:r>
          </w:p>
        </w:tc>
      </w:tr>
      <w:tr w:rsidR="00A75D5F" w:rsidRPr="00502CE3" w14:paraId="25DF67A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5DF07C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91</w:t>
            </w:r>
          </w:p>
        </w:tc>
        <w:tc>
          <w:tcPr>
            <w:tcW w:w="7545" w:type="dxa"/>
          </w:tcPr>
          <w:p w14:paraId="1DDF9838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GCACTGTACATGGCATAGGA</w:t>
            </w:r>
          </w:p>
        </w:tc>
      </w:tr>
      <w:tr w:rsidR="00A75D5F" w:rsidRPr="00502CE3" w14:paraId="44C77B2E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9813D7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92</w:t>
            </w:r>
          </w:p>
        </w:tc>
        <w:tc>
          <w:tcPr>
            <w:tcW w:w="7545" w:type="dxa"/>
          </w:tcPr>
          <w:p w14:paraId="133DCBFE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GTCTCACTTCCGCATGTTC</w:t>
            </w:r>
          </w:p>
        </w:tc>
      </w:tr>
      <w:tr w:rsidR="00A75D5F" w:rsidRPr="00502CE3" w14:paraId="035D24E0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CD7E7C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nt1.93</w:t>
            </w:r>
          </w:p>
        </w:tc>
        <w:tc>
          <w:tcPr>
            <w:tcW w:w="7545" w:type="dxa"/>
          </w:tcPr>
          <w:p w14:paraId="6D7A2EAA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CTGTCCCTCATAAGACGGA</w:t>
            </w:r>
          </w:p>
        </w:tc>
      </w:tr>
      <w:tr w:rsidR="00A75D5F" w:rsidRPr="00502CE3" w14:paraId="4A616749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75C5542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1.94</w:t>
            </w:r>
          </w:p>
        </w:tc>
        <w:tc>
          <w:tcPr>
            <w:tcW w:w="7545" w:type="dxa"/>
          </w:tcPr>
          <w:p w14:paraId="1C3F7B1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GCCCAATGACATCGTTACA</w:t>
            </w:r>
          </w:p>
        </w:tc>
      </w:tr>
      <w:tr w:rsidR="00A75D5F" w:rsidRPr="00502CE3" w14:paraId="4A19C351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5C43E21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1</w:t>
            </w:r>
          </w:p>
        </w:tc>
        <w:tc>
          <w:tcPr>
            <w:tcW w:w="7545" w:type="dxa"/>
          </w:tcPr>
          <w:p w14:paraId="24902CF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CAGTCCACATAGATGGCTGAT</w:t>
            </w:r>
          </w:p>
        </w:tc>
      </w:tr>
      <w:tr w:rsidR="00A75D5F" w:rsidRPr="00502CE3" w14:paraId="52757F3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66CE1F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2</w:t>
            </w:r>
          </w:p>
        </w:tc>
        <w:tc>
          <w:tcPr>
            <w:tcW w:w="7545" w:type="dxa"/>
          </w:tcPr>
          <w:p w14:paraId="57FE50FB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AACATAGTAACCACCGGTCC</w:t>
            </w:r>
          </w:p>
        </w:tc>
      </w:tr>
      <w:tr w:rsidR="00A75D5F" w:rsidRPr="00502CE3" w14:paraId="7EE6F9A1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9ED04E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3</w:t>
            </w:r>
          </w:p>
        </w:tc>
        <w:tc>
          <w:tcPr>
            <w:tcW w:w="7545" w:type="dxa"/>
          </w:tcPr>
          <w:p w14:paraId="67A9F9F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CCCCGCCTAATTTTTCTG</w:t>
            </w:r>
          </w:p>
        </w:tc>
      </w:tr>
      <w:tr w:rsidR="00A75D5F" w:rsidRPr="00502CE3" w14:paraId="0CC7511E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0381AE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4</w:t>
            </w:r>
          </w:p>
        </w:tc>
        <w:tc>
          <w:tcPr>
            <w:tcW w:w="7545" w:type="dxa"/>
          </w:tcPr>
          <w:p w14:paraId="6792FB80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AGGCGTGCAATGCTCTTA</w:t>
            </w:r>
          </w:p>
        </w:tc>
      </w:tr>
      <w:tr w:rsidR="00A75D5F" w:rsidRPr="00502CE3" w14:paraId="588E0E0D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7FA9CA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5</w:t>
            </w:r>
          </w:p>
        </w:tc>
        <w:tc>
          <w:tcPr>
            <w:tcW w:w="7545" w:type="dxa"/>
          </w:tcPr>
          <w:p w14:paraId="1DA18593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TACGCACCACTTTACGCA</w:t>
            </w:r>
          </w:p>
        </w:tc>
      </w:tr>
      <w:tr w:rsidR="00A75D5F" w:rsidRPr="00502CE3" w14:paraId="405354E0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CBDE4A9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7</w:t>
            </w:r>
          </w:p>
        </w:tc>
        <w:tc>
          <w:tcPr>
            <w:tcW w:w="7545" w:type="dxa"/>
          </w:tcPr>
          <w:p w14:paraId="7BF9FC5C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CATTTTCTGTGGCTAGGTGGT</w:t>
            </w:r>
          </w:p>
        </w:tc>
      </w:tr>
      <w:tr w:rsidR="00A75D5F" w:rsidRPr="00502CE3" w14:paraId="12DE2F97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EBEE2A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8</w:t>
            </w:r>
          </w:p>
        </w:tc>
        <w:tc>
          <w:tcPr>
            <w:tcW w:w="7545" w:type="dxa"/>
          </w:tcPr>
          <w:p w14:paraId="111CA47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TTCAAGTCCAAATCTCGCA</w:t>
            </w:r>
          </w:p>
        </w:tc>
      </w:tr>
      <w:tr w:rsidR="00A75D5F" w:rsidRPr="00502CE3" w14:paraId="1F3F264F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0D47CD5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29</w:t>
            </w:r>
          </w:p>
        </w:tc>
        <w:tc>
          <w:tcPr>
            <w:tcW w:w="7545" w:type="dxa"/>
          </w:tcPr>
          <w:p w14:paraId="22C5F470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GTATCCCCACCGAGTTTC</w:t>
            </w:r>
          </w:p>
        </w:tc>
      </w:tr>
      <w:tr w:rsidR="00A75D5F" w:rsidRPr="00502CE3" w14:paraId="4C995D0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AD7253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2.30</w:t>
            </w:r>
          </w:p>
        </w:tc>
        <w:tc>
          <w:tcPr>
            <w:tcW w:w="7545" w:type="dxa"/>
          </w:tcPr>
          <w:p w14:paraId="1D07BAE3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AGAGATGGTTTCAGTGAAGCC</w:t>
            </w:r>
          </w:p>
        </w:tc>
      </w:tr>
      <w:tr w:rsidR="00A75D5F" w:rsidRPr="00502CE3" w14:paraId="1D96D904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293733F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45</w:t>
            </w:r>
          </w:p>
        </w:tc>
        <w:tc>
          <w:tcPr>
            <w:tcW w:w="7545" w:type="dxa"/>
          </w:tcPr>
          <w:p w14:paraId="5DB90237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CAACACATGCATCTGTTGGAG</w:t>
            </w:r>
          </w:p>
        </w:tc>
      </w:tr>
      <w:tr w:rsidR="00A75D5F" w:rsidRPr="00502CE3" w14:paraId="42BF782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F102A8C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46</w:t>
            </w:r>
          </w:p>
        </w:tc>
        <w:tc>
          <w:tcPr>
            <w:tcW w:w="7545" w:type="dxa"/>
          </w:tcPr>
          <w:p w14:paraId="6A3D0A42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CGATCCAATTTGACTATAGTTATTTC</w:t>
            </w:r>
          </w:p>
        </w:tc>
      </w:tr>
      <w:tr w:rsidR="00A75D5F" w:rsidRPr="00502CE3" w14:paraId="1BEA3495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71DC91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47</w:t>
            </w:r>
          </w:p>
        </w:tc>
        <w:tc>
          <w:tcPr>
            <w:tcW w:w="7545" w:type="dxa"/>
          </w:tcPr>
          <w:p w14:paraId="19278371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GGAGAGATTTTTGCTTTTGATTA</w:t>
            </w:r>
          </w:p>
        </w:tc>
      </w:tr>
      <w:tr w:rsidR="00A75D5F" w:rsidRPr="00502CE3" w14:paraId="434A25D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2F00A41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48</w:t>
            </w:r>
          </w:p>
        </w:tc>
        <w:tc>
          <w:tcPr>
            <w:tcW w:w="7545" w:type="dxa"/>
          </w:tcPr>
          <w:p w14:paraId="4DC61616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ATCTATAAAAGATGTTTGGTGGGTG</w:t>
            </w:r>
          </w:p>
        </w:tc>
      </w:tr>
      <w:tr w:rsidR="00A75D5F" w:rsidRPr="00502CE3" w14:paraId="2EAAC8AC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E9B2791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49</w:t>
            </w:r>
          </w:p>
        </w:tc>
        <w:tc>
          <w:tcPr>
            <w:tcW w:w="7545" w:type="dxa"/>
          </w:tcPr>
          <w:p w14:paraId="7149937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TTTGGTCCCCAAGTGACCA</w:t>
            </w:r>
          </w:p>
        </w:tc>
      </w:tr>
      <w:tr w:rsidR="00A75D5F" w:rsidRPr="00502CE3" w14:paraId="7F35EC46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E127F4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0</w:t>
            </w:r>
          </w:p>
        </w:tc>
        <w:tc>
          <w:tcPr>
            <w:tcW w:w="7545" w:type="dxa"/>
          </w:tcPr>
          <w:p w14:paraId="20C6A1B2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GAAAGGTAGGTCAACTCCG</w:t>
            </w:r>
          </w:p>
        </w:tc>
      </w:tr>
      <w:tr w:rsidR="00A75D5F" w:rsidRPr="00502CE3" w14:paraId="75E1F642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B625A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2</w:t>
            </w:r>
          </w:p>
        </w:tc>
        <w:tc>
          <w:tcPr>
            <w:tcW w:w="7545" w:type="dxa"/>
          </w:tcPr>
          <w:p w14:paraId="30CE500E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US"/>
              </w:rPr>
              <w:t>CATGTCTTTCAAAGCATAGGCA</w:t>
            </w:r>
          </w:p>
        </w:tc>
      </w:tr>
      <w:tr w:rsidR="00A75D5F" w:rsidRPr="00502CE3" w14:paraId="0DD95FE9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B1459F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3</w:t>
            </w:r>
          </w:p>
        </w:tc>
        <w:tc>
          <w:tcPr>
            <w:tcW w:w="7545" w:type="dxa"/>
          </w:tcPr>
          <w:p w14:paraId="43C8EA82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CTGGGAATATACGACAGGG</w:t>
            </w:r>
          </w:p>
        </w:tc>
      </w:tr>
      <w:tr w:rsidR="00A75D5F" w:rsidRPr="00502CE3" w14:paraId="7BA12ED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412996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4</w:t>
            </w:r>
          </w:p>
        </w:tc>
        <w:tc>
          <w:tcPr>
            <w:tcW w:w="7545" w:type="dxa"/>
          </w:tcPr>
          <w:p w14:paraId="49E54552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TCTCCAGTCTGGTTTGCTTG</w:t>
            </w:r>
          </w:p>
        </w:tc>
      </w:tr>
      <w:tr w:rsidR="00A75D5F" w:rsidRPr="00502CE3" w14:paraId="2032CB14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8F801E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5</w:t>
            </w:r>
          </w:p>
        </w:tc>
        <w:tc>
          <w:tcPr>
            <w:tcW w:w="7545" w:type="dxa"/>
          </w:tcPr>
          <w:p w14:paraId="2932E2C8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CAAATGAACCGAATGGCAC</w:t>
            </w:r>
          </w:p>
        </w:tc>
      </w:tr>
      <w:tr w:rsidR="00A75D5F" w:rsidRPr="00502CE3" w14:paraId="61A857A5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A58F7D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Ent3.56</w:t>
            </w:r>
          </w:p>
        </w:tc>
        <w:tc>
          <w:tcPr>
            <w:tcW w:w="7545" w:type="dxa"/>
          </w:tcPr>
          <w:p w14:paraId="057E845B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ATTCCCAATTAACCAAAATTTACCTC</w:t>
            </w:r>
          </w:p>
        </w:tc>
      </w:tr>
      <w:tr w:rsidR="00A75D5F" w:rsidRPr="00502CE3" w14:paraId="54C78BC2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3744D0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IFNfwd</w:t>
            </w:r>
            <w:proofErr w:type="spellEnd"/>
          </w:p>
        </w:tc>
        <w:tc>
          <w:tcPr>
            <w:tcW w:w="7545" w:type="dxa"/>
          </w:tcPr>
          <w:p w14:paraId="6D579A4E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GGACGCCTTGGAAGAGTCACT</w:t>
            </w:r>
          </w:p>
        </w:tc>
      </w:tr>
      <w:tr w:rsidR="00A75D5F" w:rsidRPr="00502CE3" w14:paraId="6874648B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498133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IFNrev</w:t>
            </w:r>
            <w:proofErr w:type="spellEnd"/>
          </w:p>
        </w:tc>
        <w:tc>
          <w:tcPr>
            <w:tcW w:w="7545" w:type="dxa"/>
          </w:tcPr>
          <w:p w14:paraId="4CEE2E56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AAGCCTCAGGTCCCAATTC</w:t>
            </w:r>
          </w:p>
        </w:tc>
      </w:tr>
      <w:tr w:rsidR="00A75D5F" w:rsidRPr="00502CE3" w14:paraId="30D61BAD" w14:textId="77777777" w:rsidTr="009273B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421764" w14:textId="77777777" w:rsidR="00A75D5F" w:rsidRPr="00502CE3" w:rsidRDefault="00A75D5F" w:rsidP="009273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02CE3">
              <w:rPr>
                <w:rFonts w:ascii="Arial" w:hAnsi="Arial" w:cs="Arial"/>
                <w:sz w:val="20"/>
                <w:szCs w:val="20"/>
                <w:lang w:val="en-GB"/>
              </w:rPr>
              <w:t>IFNprobe</w:t>
            </w:r>
            <w:proofErr w:type="spellEnd"/>
          </w:p>
        </w:tc>
        <w:tc>
          <w:tcPr>
            <w:tcW w:w="7545" w:type="dxa"/>
          </w:tcPr>
          <w:p w14:paraId="06882A94" w14:textId="77777777" w:rsidR="00A75D5F" w:rsidRPr="00502CE3" w:rsidRDefault="00A75D5F" w:rsidP="00927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CE3">
              <w:rPr>
                <w:rFonts w:ascii="Arial" w:hAnsi="Arial" w:cs="Arial"/>
                <w:sz w:val="20"/>
                <w:szCs w:val="20"/>
              </w:rPr>
              <w:t>AGTTGCAGCTCTCCTGTCTTCCCCG</w:t>
            </w:r>
          </w:p>
        </w:tc>
      </w:tr>
    </w:tbl>
    <w:p w14:paraId="06C5D8F7" w14:textId="74DC698F" w:rsidR="005C50CC" w:rsidRPr="00F73C6D" w:rsidRDefault="005C50CC" w:rsidP="00AA7218">
      <w:pPr>
        <w:spacing w:after="0" w:line="480" w:lineRule="auto"/>
        <w:rPr>
          <w:rFonts w:ascii="Arial" w:hAnsi="Arial" w:cs="Arial"/>
          <w:b/>
          <w:i/>
          <w:sz w:val="24"/>
          <w:lang w:val="en-US"/>
        </w:rPr>
      </w:pPr>
    </w:p>
    <w:sectPr w:rsidR="005C50CC" w:rsidRPr="00F73C6D" w:rsidSect="0023527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D62D4C" w14:textId="77777777" w:rsidR="009273B6" w:rsidRDefault="009273B6" w:rsidP="00737458">
      <w:pPr>
        <w:spacing w:after="0" w:line="240" w:lineRule="auto"/>
      </w:pPr>
      <w:r>
        <w:separator/>
      </w:r>
    </w:p>
  </w:endnote>
  <w:endnote w:type="continuationSeparator" w:id="0">
    <w:p w14:paraId="5A86FB9E" w14:textId="77777777" w:rsidR="009273B6" w:rsidRDefault="009273B6" w:rsidP="00737458">
      <w:pPr>
        <w:spacing w:after="0" w:line="240" w:lineRule="auto"/>
      </w:pPr>
      <w:r>
        <w:continuationSeparator/>
      </w:r>
    </w:p>
  </w:endnote>
  <w:endnote w:type="continuationNotice" w:id="1">
    <w:p w14:paraId="668C12DA" w14:textId="77777777" w:rsidR="009273B6" w:rsidRDefault="009273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401FF" w14:textId="77777777" w:rsidR="007237C9" w:rsidRDefault="007237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5361092"/>
      <w:docPartObj>
        <w:docPartGallery w:val="Page Numbers (Bottom of Page)"/>
        <w:docPartUnique/>
      </w:docPartObj>
    </w:sdtPr>
    <w:sdtEndPr/>
    <w:sdtContent>
      <w:p w14:paraId="08BBBD92" w14:textId="5130C831" w:rsidR="007237C9" w:rsidRDefault="00723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272" w:rsidRPr="00235272">
          <w:rPr>
            <w:noProof/>
            <w:lang w:val="fr-FR"/>
          </w:rPr>
          <w:t>2</w:t>
        </w:r>
        <w:r>
          <w:fldChar w:fldCharType="end"/>
        </w:r>
      </w:p>
    </w:sdtContent>
  </w:sdt>
  <w:p w14:paraId="468A7076" w14:textId="77777777" w:rsidR="009273B6" w:rsidRDefault="009273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115376" w14:textId="77777777" w:rsidR="007237C9" w:rsidRDefault="00723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4201D" w14:textId="77777777" w:rsidR="009273B6" w:rsidRDefault="009273B6" w:rsidP="00737458">
      <w:pPr>
        <w:spacing w:after="0" w:line="240" w:lineRule="auto"/>
      </w:pPr>
      <w:r>
        <w:separator/>
      </w:r>
    </w:p>
  </w:footnote>
  <w:footnote w:type="continuationSeparator" w:id="0">
    <w:p w14:paraId="5E407D91" w14:textId="77777777" w:rsidR="009273B6" w:rsidRDefault="009273B6" w:rsidP="00737458">
      <w:pPr>
        <w:spacing w:after="0" w:line="240" w:lineRule="auto"/>
      </w:pPr>
      <w:r>
        <w:continuationSeparator/>
      </w:r>
    </w:p>
  </w:footnote>
  <w:footnote w:type="continuationNotice" w:id="1">
    <w:p w14:paraId="7C031B0C" w14:textId="77777777" w:rsidR="009273B6" w:rsidRDefault="009273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8137E7" w14:textId="77777777" w:rsidR="007237C9" w:rsidRDefault="007237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4A65E4" w14:textId="77777777" w:rsidR="007237C9" w:rsidRDefault="007237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005EE" w14:textId="77777777" w:rsidR="007237C9" w:rsidRDefault="007237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8559D"/>
    <w:multiLevelType w:val="hybridMultilevel"/>
    <w:tmpl w:val="52B8DAC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F316F"/>
    <w:multiLevelType w:val="hybridMultilevel"/>
    <w:tmpl w:val="F85C90F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86E9D"/>
    <w:multiLevelType w:val="hybridMultilevel"/>
    <w:tmpl w:val="F85C90F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D7F0B"/>
    <w:multiLevelType w:val="hybridMultilevel"/>
    <w:tmpl w:val="33A463C6"/>
    <w:lvl w:ilvl="0" w:tplc="B59490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A0DD8"/>
    <w:multiLevelType w:val="hybridMultilevel"/>
    <w:tmpl w:val="83FA86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22fs0ntzrveevdr2x5v96azppp9drefa5&quot;&gt;My EndNote Library Copy&lt;record-ids&gt;&lt;item&gt;1&lt;/item&gt;&lt;item&gt;49&lt;/item&gt;&lt;item&gt;55&lt;/item&gt;&lt;item&gt;59&lt;/item&gt;&lt;item&gt;131&lt;/item&gt;&lt;item&gt;132&lt;/item&gt;&lt;item&gt;154&lt;/item&gt;&lt;item&gt;162&lt;/item&gt;&lt;item&gt;208&lt;/item&gt;&lt;item&gt;227&lt;/item&gt;&lt;item&gt;230&lt;/item&gt;&lt;item&gt;306&lt;/item&gt;&lt;item&gt;319&lt;/item&gt;&lt;item&gt;320&lt;/item&gt;&lt;item&gt;321&lt;/item&gt;&lt;item&gt;322&lt;/item&gt;&lt;item&gt;327&lt;/item&gt;&lt;item&gt;328&lt;/item&gt;&lt;item&gt;329&lt;/item&gt;&lt;item&gt;330&lt;/item&gt;&lt;item&gt;331&lt;/item&gt;&lt;item&gt;334&lt;/item&gt;&lt;item&gt;335&lt;/item&gt;&lt;item&gt;336&lt;/item&gt;&lt;item&gt;337&lt;/item&gt;&lt;item&gt;338&lt;/item&gt;&lt;item&gt;363&lt;/item&gt;&lt;item&gt;364&lt;/item&gt;&lt;item&gt;365&lt;/item&gt;&lt;item&gt;366&lt;/item&gt;&lt;item&gt;368&lt;/item&gt;&lt;item&gt;370&lt;/item&gt;&lt;item&gt;371&lt;/item&gt;&lt;item&gt;372&lt;/item&gt;&lt;item&gt;373&lt;/item&gt;&lt;item&gt;374&lt;/item&gt;&lt;item&gt;420&lt;/item&gt;&lt;item&gt;421&lt;/item&gt;&lt;item&gt;424&lt;/item&gt;&lt;item&gt;436&lt;/item&gt;&lt;item&gt;458&lt;/item&gt;&lt;item&gt;461&lt;/item&gt;&lt;item&gt;462&lt;/item&gt;&lt;/record-ids&gt;&lt;/item&gt;&lt;/Libraries&gt;"/>
  </w:docVars>
  <w:rsids>
    <w:rsidRoot w:val="005C50CC"/>
    <w:rsid w:val="00000A67"/>
    <w:rsid w:val="00000EA5"/>
    <w:rsid w:val="00002DC1"/>
    <w:rsid w:val="00003675"/>
    <w:rsid w:val="000112AD"/>
    <w:rsid w:val="00011575"/>
    <w:rsid w:val="00011903"/>
    <w:rsid w:val="00012666"/>
    <w:rsid w:val="000126CD"/>
    <w:rsid w:val="00013C30"/>
    <w:rsid w:val="000144EC"/>
    <w:rsid w:val="000172D8"/>
    <w:rsid w:val="00021392"/>
    <w:rsid w:val="00025AE2"/>
    <w:rsid w:val="00026FC7"/>
    <w:rsid w:val="000278F2"/>
    <w:rsid w:val="00027A67"/>
    <w:rsid w:val="00032BAD"/>
    <w:rsid w:val="000349CC"/>
    <w:rsid w:val="0003501F"/>
    <w:rsid w:val="00042286"/>
    <w:rsid w:val="000429A5"/>
    <w:rsid w:val="00042C4F"/>
    <w:rsid w:val="000468E5"/>
    <w:rsid w:val="00046A25"/>
    <w:rsid w:val="00047287"/>
    <w:rsid w:val="00047733"/>
    <w:rsid w:val="00047B4C"/>
    <w:rsid w:val="0005076B"/>
    <w:rsid w:val="00050E14"/>
    <w:rsid w:val="00050F10"/>
    <w:rsid w:val="00051347"/>
    <w:rsid w:val="000518A7"/>
    <w:rsid w:val="00055320"/>
    <w:rsid w:val="000564F7"/>
    <w:rsid w:val="000601DB"/>
    <w:rsid w:val="0006043E"/>
    <w:rsid w:val="000605D1"/>
    <w:rsid w:val="00062599"/>
    <w:rsid w:val="00062CB1"/>
    <w:rsid w:val="000634DB"/>
    <w:rsid w:val="00065CDF"/>
    <w:rsid w:val="00067211"/>
    <w:rsid w:val="000673D0"/>
    <w:rsid w:val="0007081E"/>
    <w:rsid w:val="00070B80"/>
    <w:rsid w:val="00071D62"/>
    <w:rsid w:val="00073767"/>
    <w:rsid w:val="00075473"/>
    <w:rsid w:val="00075F79"/>
    <w:rsid w:val="00076F20"/>
    <w:rsid w:val="000775E4"/>
    <w:rsid w:val="00077772"/>
    <w:rsid w:val="00080C92"/>
    <w:rsid w:val="00080D0A"/>
    <w:rsid w:val="00080FC6"/>
    <w:rsid w:val="0008195D"/>
    <w:rsid w:val="00082FFA"/>
    <w:rsid w:val="00083F45"/>
    <w:rsid w:val="00085107"/>
    <w:rsid w:val="000870A8"/>
    <w:rsid w:val="000872ED"/>
    <w:rsid w:val="0009193A"/>
    <w:rsid w:val="000945F4"/>
    <w:rsid w:val="00096B90"/>
    <w:rsid w:val="000A1C3B"/>
    <w:rsid w:val="000A479E"/>
    <w:rsid w:val="000A7D02"/>
    <w:rsid w:val="000B093E"/>
    <w:rsid w:val="000B1F45"/>
    <w:rsid w:val="000B21CC"/>
    <w:rsid w:val="000B31B1"/>
    <w:rsid w:val="000B31D5"/>
    <w:rsid w:val="000B459D"/>
    <w:rsid w:val="000B7136"/>
    <w:rsid w:val="000C0937"/>
    <w:rsid w:val="000C1612"/>
    <w:rsid w:val="000C2A5D"/>
    <w:rsid w:val="000C2D20"/>
    <w:rsid w:val="000C3870"/>
    <w:rsid w:val="000C4B4F"/>
    <w:rsid w:val="000C5442"/>
    <w:rsid w:val="000C65EE"/>
    <w:rsid w:val="000C7A85"/>
    <w:rsid w:val="000D09AB"/>
    <w:rsid w:val="000D0F3C"/>
    <w:rsid w:val="000D13E5"/>
    <w:rsid w:val="000D1D96"/>
    <w:rsid w:val="000D2179"/>
    <w:rsid w:val="000D282C"/>
    <w:rsid w:val="000D46FE"/>
    <w:rsid w:val="000E0751"/>
    <w:rsid w:val="000E0E75"/>
    <w:rsid w:val="000E1094"/>
    <w:rsid w:val="000E4160"/>
    <w:rsid w:val="000E41AC"/>
    <w:rsid w:val="000E5942"/>
    <w:rsid w:val="000E67A4"/>
    <w:rsid w:val="000E78A3"/>
    <w:rsid w:val="000E7EF2"/>
    <w:rsid w:val="000E7F53"/>
    <w:rsid w:val="000F1A1C"/>
    <w:rsid w:val="0010034B"/>
    <w:rsid w:val="0010276C"/>
    <w:rsid w:val="001034D6"/>
    <w:rsid w:val="001036E0"/>
    <w:rsid w:val="0011036F"/>
    <w:rsid w:val="001107DE"/>
    <w:rsid w:val="00112ABB"/>
    <w:rsid w:val="00113F2C"/>
    <w:rsid w:val="00116DAC"/>
    <w:rsid w:val="00117914"/>
    <w:rsid w:val="0012115E"/>
    <w:rsid w:val="00121554"/>
    <w:rsid w:val="00122CA2"/>
    <w:rsid w:val="00122CBF"/>
    <w:rsid w:val="00130013"/>
    <w:rsid w:val="00130DF1"/>
    <w:rsid w:val="00130FFA"/>
    <w:rsid w:val="00132F06"/>
    <w:rsid w:val="001343FE"/>
    <w:rsid w:val="00134AF7"/>
    <w:rsid w:val="00135F6C"/>
    <w:rsid w:val="00137C33"/>
    <w:rsid w:val="00140338"/>
    <w:rsid w:val="00141BB6"/>
    <w:rsid w:val="00144D2C"/>
    <w:rsid w:val="00151A85"/>
    <w:rsid w:val="00151B12"/>
    <w:rsid w:val="00154AD5"/>
    <w:rsid w:val="00154EED"/>
    <w:rsid w:val="00155292"/>
    <w:rsid w:val="00155438"/>
    <w:rsid w:val="00155DCD"/>
    <w:rsid w:val="00156CDC"/>
    <w:rsid w:val="00157E48"/>
    <w:rsid w:val="00157F20"/>
    <w:rsid w:val="00160717"/>
    <w:rsid w:val="00161344"/>
    <w:rsid w:val="00161382"/>
    <w:rsid w:val="00161AAD"/>
    <w:rsid w:val="001633AB"/>
    <w:rsid w:val="0016355F"/>
    <w:rsid w:val="001676C8"/>
    <w:rsid w:val="00171604"/>
    <w:rsid w:val="00172FE6"/>
    <w:rsid w:val="001740FA"/>
    <w:rsid w:val="001741EB"/>
    <w:rsid w:val="00175D96"/>
    <w:rsid w:val="00176DEE"/>
    <w:rsid w:val="001809C5"/>
    <w:rsid w:val="00181CAA"/>
    <w:rsid w:val="0018343C"/>
    <w:rsid w:val="00186CDC"/>
    <w:rsid w:val="00187F0F"/>
    <w:rsid w:val="001904A3"/>
    <w:rsid w:val="00190BCB"/>
    <w:rsid w:val="00191C80"/>
    <w:rsid w:val="00192139"/>
    <w:rsid w:val="0019266F"/>
    <w:rsid w:val="001931A0"/>
    <w:rsid w:val="0019378A"/>
    <w:rsid w:val="00194D27"/>
    <w:rsid w:val="001968E9"/>
    <w:rsid w:val="001A02FB"/>
    <w:rsid w:val="001A0567"/>
    <w:rsid w:val="001A0EB1"/>
    <w:rsid w:val="001A1D80"/>
    <w:rsid w:val="001A2036"/>
    <w:rsid w:val="001A55E8"/>
    <w:rsid w:val="001A682B"/>
    <w:rsid w:val="001A74B3"/>
    <w:rsid w:val="001B1EAC"/>
    <w:rsid w:val="001B50F0"/>
    <w:rsid w:val="001B687A"/>
    <w:rsid w:val="001B71BE"/>
    <w:rsid w:val="001B73ED"/>
    <w:rsid w:val="001C1846"/>
    <w:rsid w:val="001C19BE"/>
    <w:rsid w:val="001C3DF2"/>
    <w:rsid w:val="001C6201"/>
    <w:rsid w:val="001C64BE"/>
    <w:rsid w:val="001C6F5D"/>
    <w:rsid w:val="001D03AD"/>
    <w:rsid w:val="001D0599"/>
    <w:rsid w:val="001D0F38"/>
    <w:rsid w:val="001E1189"/>
    <w:rsid w:val="001E353F"/>
    <w:rsid w:val="001E3873"/>
    <w:rsid w:val="001E44F6"/>
    <w:rsid w:val="001E629E"/>
    <w:rsid w:val="001E68F8"/>
    <w:rsid w:val="001E6DDF"/>
    <w:rsid w:val="001E7639"/>
    <w:rsid w:val="001E7BE9"/>
    <w:rsid w:val="001F1129"/>
    <w:rsid w:val="001F6079"/>
    <w:rsid w:val="001F74AB"/>
    <w:rsid w:val="00200A02"/>
    <w:rsid w:val="00201ADD"/>
    <w:rsid w:val="00201FAD"/>
    <w:rsid w:val="002028A7"/>
    <w:rsid w:val="0020312A"/>
    <w:rsid w:val="00204A63"/>
    <w:rsid w:val="00207A28"/>
    <w:rsid w:val="00207AA3"/>
    <w:rsid w:val="00212B03"/>
    <w:rsid w:val="00213059"/>
    <w:rsid w:val="002135F2"/>
    <w:rsid w:val="00215214"/>
    <w:rsid w:val="00221AF3"/>
    <w:rsid w:val="00223EAE"/>
    <w:rsid w:val="00225677"/>
    <w:rsid w:val="002260B2"/>
    <w:rsid w:val="0022696E"/>
    <w:rsid w:val="00227CB9"/>
    <w:rsid w:val="00227E48"/>
    <w:rsid w:val="002300CE"/>
    <w:rsid w:val="00230A29"/>
    <w:rsid w:val="00232864"/>
    <w:rsid w:val="00233E10"/>
    <w:rsid w:val="00235272"/>
    <w:rsid w:val="00240945"/>
    <w:rsid w:val="00241BC1"/>
    <w:rsid w:val="00242875"/>
    <w:rsid w:val="00244194"/>
    <w:rsid w:val="00244989"/>
    <w:rsid w:val="0024586C"/>
    <w:rsid w:val="00245F74"/>
    <w:rsid w:val="00246453"/>
    <w:rsid w:val="0024716F"/>
    <w:rsid w:val="0024756E"/>
    <w:rsid w:val="002510B4"/>
    <w:rsid w:val="002518A7"/>
    <w:rsid w:val="00252A8C"/>
    <w:rsid w:val="002534B7"/>
    <w:rsid w:val="002538B5"/>
    <w:rsid w:val="002543F9"/>
    <w:rsid w:val="00256E1B"/>
    <w:rsid w:val="00263A7A"/>
    <w:rsid w:val="00267E81"/>
    <w:rsid w:val="002705DA"/>
    <w:rsid w:val="00276CB7"/>
    <w:rsid w:val="00280A2C"/>
    <w:rsid w:val="00280C26"/>
    <w:rsid w:val="00281A07"/>
    <w:rsid w:val="00281C39"/>
    <w:rsid w:val="002843F7"/>
    <w:rsid w:val="00284A21"/>
    <w:rsid w:val="00284DB7"/>
    <w:rsid w:val="00284DD8"/>
    <w:rsid w:val="00285D54"/>
    <w:rsid w:val="00286C89"/>
    <w:rsid w:val="00287591"/>
    <w:rsid w:val="00287EE1"/>
    <w:rsid w:val="00291143"/>
    <w:rsid w:val="0029187B"/>
    <w:rsid w:val="0029316D"/>
    <w:rsid w:val="0029382F"/>
    <w:rsid w:val="00293E4A"/>
    <w:rsid w:val="00294A79"/>
    <w:rsid w:val="0029515E"/>
    <w:rsid w:val="002957A9"/>
    <w:rsid w:val="002A1AFD"/>
    <w:rsid w:val="002A22C4"/>
    <w:rsid w:val="002A3644"/>
    <w:rsid w:val="002A49E2"/>
    <w:rsid w:val="002A5865"/>
    <w:rsid w:val="002A7513"/>
    <w:rsid w:val="002B0C6B"/>
    <w:rsid w:val="002B3B97"/>
    <w:rsid w:val="002C03BB"/>
    <w:rsid w:val="002C213B"/>
    <w:rsid w:val="002C3806"/>
    <w:rsid w:val="002C406D"/>
    <w:rsid w:val="002C4556"/>
    <w:rsid w:val="002C4DDD"/>
    <w:rsid w:val="002C51CE"/>
    <w:rsid w:val="002C68E4"/>
    <w:rsid w:val="002C69F8"/>
    <w:rsid w:val="002C7DBB"/>
    <w:rsid w:val="002D05BF"/>
    <w:rsid w:val="002D2906"/>
    <w:rsid w:val="002D3251"/>
    <w:rsid w:val="002D7FD8"/>
    <w:rsid w:val="002E031B"/>
    <w:rsid w:val="002E0789"/>
    <w:rsid w:val="002E2594"/>
    <w:rsid w:val="002E36FE"/>
    <w:rsid w:val="002E4BCA"/>
    <w:rsid w:val="002E4D13"/>
    <w:rsid w:val="002E4E64"/>
    <w:rsid w:val="002F0C6D"/>
    <w:rsid w:val="002F1074"/>
    <w:rsid w:val="002F1167"/>
    <w:rsid w:val="002F1CA3"/>
    <w:rsid w:val="002F2F98"/>
    <w:rsid w:val="002F3412"/>
    <w:rsid w:val="002F39F3"/>
    <w:rsid w:val="002F4923"/>
    <w:rsid w:val="002F49EB"/>
    <w:rsid w:val="002F71D4"/>
    <w:rsid w:val="002F71E0"/>
    <w:rsid w:val="00300512"/>
    <w:rsid w:val="003007D2"/>
    <w:rsid w:val="0030107C"/>
    <w:rsid w:val="00301AB2"/>
    <w:rsid w:val="003057ED"/>
    <w:rsid w:val="00305DDF"/>
    <w:rsid w:val="003066D0"/>
    <w:rsid w:val="00307AC0"/>
    <w:rsid w:val="00313BA3"/>
    <w:rsid w:val="00314332"/>
    <w:rsid w:val="00314722"/>
    <w:rsid w:val="00314B53"/>
    <w:rsid w:val="00314D2A"/>
    <w:rsid w:val="00315ABF"/>
    <w:rsid w:val="00316821"/>
    <w:rsid w:val="003170A4"/>
    <w:rsid w:val="003209F1"/>
    <w:rsid w:val="00323C4C"/>
    <w:rsid w:val="00326029"/>
    <w:rsid w:val="00326CC5"/>
    <w:rsid w:val="003309CE"/>
    <w:rsid w:val="00331480"/>
    <w:rsid w:val="0033344C"/>
    <w:rsid w:val="003371D9"/>
    <w:rsid w:val="00337F94"/>
    <w:rsid w:val="0034155A"/>
    <w:rsid w:val="0034191D"/>
    <w:rsid w:val="003429C1"/>
    <w:rsid w:val="00343F70"/>
    <w:rsid w:val="00344269"/>
    <w:rsid w:val="003443FE"/>
    <w:rsid w:val="003449F2"/>
    <w:rsid w:val="00346992"/>
    <w:rsid w:val="00347950"/>
    <w:rsid w:val="00351C2E"/>
    <w:rsid w:val="0035225A"/>
    <w:rsid w:val="0035361F"/>
    <w:rsid w:val="003536B0"/>
    <w:rsid w:val="0035692B"/>
    <w:rsid w:val="003575CF"/>
    <w:rsid w:val="00361D57"/>
    <w:rsid w:val="00361E2E"/>
    <w:rsid w:val="0036304D"/>
    <w:rsid w:val="00365DF7"/>
    <w:rsid w:val="00371B31"/>
    <w:rsid w:val="00372014"/>
    <w:rsid w:val="003730D6"/>
    <w:rsid w:val="00373EB0"/>
    <w:rsid w:val="003753B3"/>
    <w:rsid w:val="003776FA"/>
    <w:rsid w:val="00377E56"/>
    <w:rsid w:val="00377E70"/>
    <w:rsid w:val="00381EBA"/>
    <w:rsid w:val="003823A6"/>
    <w:rsid w:val="00382A21"/>
    <w:rsid w:val="003849EB"/>
    <w:rsid w:val="003850E6"/>
    <w:rsid w:val="00385D01"/>
    <w:rsid w:val="00386FFC"/>
    <w:rsid w:val="003925E9"/>
    <w:rsid w:val="00392716"/>
    <w:rsid w:val="00394794"/>
    <w:rsid w:val="00395915"/>
    <w:rsid w:val="00397677"/>
    <w:rsid w:val="003A0275"/>
    <w:rsid w:val="003A2CA8"/>
    <w:rsid w:val="003A2D59"/>
    <w:rsid w:val="003A34CA"/>
    <w:rsid w:val="003A47D6"/>
    <w:rsid w:val="003A512E"/>
    <w:rsid w:val="003A6916"/>
    <w:rsid w:val="003B23DE"/>
    <w:rsid w:val="003B3186"/>
    <w:rsid w:val="003B37E8"/>
    <w:rsid w:val="003B463B"/>
    <w:rsid w:val="003C130D"/>
    <w:rsid w:val="003C1BB7"/>
    <w:rsid w:val="003C365A"/>
    <w:rsid w:val="003C49E5"/>
    <w:rsid w:val="003C5A08"/>
    <w:rsid w:val="003C5FB6"/>
    <w:rsid w:val="003D3103"/>
    <w:rsid w:val="003E30A6"/>
    <w:rsid w:val="003E73AB"/>
    <w:rsid w:val="003E7435"/>
    <w:rsid w:val="003F2F65"/>
    <w:rsid w:val="003F537F"/>
    <w:rsid w:val="004006F6"/>
    <w:rsid w:val="004007B8"/>
    <w:rsid w:val="00400C55"/>
    <w:rsid w:val="004018E4"/>
    <w:rsid w:val="004037DD"/>
    <w:rsid w:val="00403883"/>
    <w:rsid w:val="00404A9A"/>
    <w:rsid w:val="00405144"/>
    <w:rsid w:val="004067C1"/>
    <w:rsid w:val="00407390"/>
    <w:rsid w:val="00411837"/>
    <w:rsid w:val="00412269"/>
    <w:rsid w:val="00412F87"/>
    <w:rsid w:val="00414E6A"/>
    <w:rsid w:val="00416FE6"/>
    <w:rsid w:val="00420077"/>
    <w:rsid w:val="0042294A"/>
    <w:rsid w:val="004251C2"/>
    <w:rsid w:val="0042589F"/>
    <w:rsid w:val="00425B97"/>
    <w:rsid w:val="00425DE1"/>
    <w:rsid w:val="004267C5"/>
    <w:rsid w:val="00427206"/>
    <w:rsid w:val="00427F9B"/>
    <w:rsid w:val="00430519"/>
    <w:rsid w:val="004321EE"/>
    <w:rsid w:val="00435330"/>
    <w:rsid w:val="00435C0A"/>
    <w:rsid w:val="00436252"/>
    <w:rsid w:val="0043746F"/>
    <w:rsid w:val="0044053F"/>
    <w:rsid w:val="00445219"/>
    <w:rsid w:val="00445709"/>
    <w:rsid w:val="00450D6D"/>
    <w:rsid w:val="00451D95"/>
    <w:rsid w:val="00451E7E"/>
    <w:rsid w:val="00455E3B"/>
    <w:rsid w:val="00462D70"/>
    <w:rsid w:val="00463066"/>
    <w:rsid w:val="0046766B"/>
    <w:rsid w:val="00467738"/>
    <w:rsid w:val="00467D72"/>
    <w:rsid w:val="004705DF"/>
    <w:rsid w:val="004712C5"/>
    <w:rsid w:val="00472248"/>
    <w:rsid w:val="00472E0D"/>
    <w:rsid w:val="00474528"/>
    <w:rsid w:val="00474920"/>
    <w:rsid w:val="00475EB1"/>
    <w:rsid w:val="00476F4D"/>
    <w:rsid w:val="00481603"/>
    <w:rsid w:val="004846EC"/>
    <w:rsid w:val="00484B18"/>
    <w:rsid w:val="00486AC2"/>
    <w:rsid w:val="0048798E"/>
    <w:rsid w:val="00491A3A"/>
    <w:rsid w:val="00491A45"/>
    <w:rsid w:val="00492896"/>
    <w:rsid w:val="00492C58"/>
    <w:rsid w:val="00492C61"/>
    <w:rsid w:val="00492F37"/>
    <w:rsid w:val="00493B93"/>
    <w:rsid w:val="004947B9"/>
    <w:rsid w:val="00496CC4"/>
    <w:rsid w:val="00497241"/>
    <w:rsid w:val="004A109D"/>
    <w:rsid w:val="004A14F0"/>
    <w:rsid w:val="004A3BDC"/>
    <w:rsid w:val="004B1713"/>
    <w:rsid w:val="004C07AF"/>
    <w:rsid w:val="004C0B31"/>
    <w:rsid w:val="004C4127"/>
    <w:rsid w:val="004D110C"/>
    <w:rsid w:val="004D16A0"/>
    <w:rsid w:val="004D300F"/>
    <w:rsid w:val="004D326E"/>
    <w:rsid w:val="004D3691"/>
    <w:rsid w:val="004D3A7F"/>
    <w:rsid w:val="004D5A20"/>
    <w:rsid w:val="004D6157"/>
    <w:rsid w:val="004E0EF7"/>
    <w:rsid w:val="004E567E"/>
    <w:rsid w:val="004F011D"/>
    <w:rsid w:val="004F14BE"/>
    <w:rsid w:val="004F4061"/>
    <w:rsid w:val="004F4A26"/>
    <w:rsid w:val="004F6122"/>
    <w:rsid w:val="004F6188"/>
    <w:rsid w:val="005024C4"/>
    <w:rsid w:val="005029DE"/>
    <w:rsid w:val="00502CE3"/>
    <w:rsid w:val="00505B64"/>
    <w:rsid w:val="00505B6A"/>
    <w:rsid w:val="005064AE"/>
    <w:rsid w:val="00507CF0"/>
    <w:rsid w:val="0051083D"/>
    <w:rsid w:val="00510D31"/>
    <w:rsid w:val="005118E9"/>
    <w:rsid w:val="00511DB6"/>
    <w:rsid w:val="00513979"/>
    <w:rsid w:val="00514689"/>
    <w:rsid w:val="00514F1C"/>
    <w:rsid w:val="00520726"/>
    <w:rsid w:val="0052093B"/>
    <w:rsid w:val="00520DE4"/>
    <w:rsid w:val="005212FE"/>
    <w:rsid w:val="00521997"/>
    <w:rsid w:val="00522864"/>
    <w:rsid w:val="005230F2"/>
    <w:rsid w:val="005232E7"/>
    <w:rsid w:val="005234D8"/>
    <w:rsid w:val="005262BD"/>
    <w:rsid w:val="005279BA"/>
    <w:rsid w:val="00527A6C"/>
    <w:rsid w:val="00530F15"/>
    <w:rsid w:val="005315BB"/>
    <w:rsid w:val="00531D6A"/>
    <w:rsid w:val="00533ADF"/>
    <w:rsid w:val="005345B7"/>
    <w:rsid w:val="005346AF"/>
    <w:rsid w:val="00535671"/>
    <w:rsid w:val="00536257"/>
    <w:rsid w:val="005366B1"/>
    <w:rsid w:val="00540B7C"/>
    <w:rsid w:val="0054125B"/>
    <w:rsid w:val="00542CA3"/>
    <w:rsid w:val="005442B9"/>
    <w:rsid w:val="005442C2"/>
    <w:rsid w:val="00544441"/>
    <w:rsid w:val="005524DC"/>
    <w:rsid w:val="00553196"/>
    <w:rsid w:val="00553988"/>
    <w:rsid w:val="00554593"/>
    <w:rsid w:val="0055507B"/>
    <w:rsid w:val="0055594B"/>
    <w:rsid w:val="005608CF"/>
    <w:rsid w:val="00570DA5"/>
    <w:rsid w:val="00572958"/>
    <w:rsid w:val="00573885"/>
    <w:rsid w:val="00575A4C"/>
    <w:rsid w:val="005800FC"/>
    <w:rsid w:val="00580E65"/>
    <w:rsid w:val="005811EB"/>
    <w:rsid w:val="00581743"/>
    <w:rsid w:val="00582369"/>
    <w:rsid w:val="00583627"/>
    <w:rsid w:val="00583FB7"/>
    <w:rsid w:val="00587849"/>
    <w:rsid w:val="00592B70"/>
    <w:rsid w:val="00595AE6"/>
    <w:rsid w:val="005A0701"/>
    <w:rsid w:val="005A07D2"/>
    <w:rsid w:val="005A3EFF"/>
    <w:rsid w:val="005A4600"/>
    <w:rsid w:val="005A4DB1"/>
    <w:rsid w:val="005A51F4"/>
    <w:rsid w:val="005A6A91"/>
    <w:rsid w:val="005A6C44"/>
    <w:rsid w:val="005A7A35"/>
    <w:rsid w:val="005A7E76"/>
    <w:rsid w:val="005C111F"/>
    <w:rsid w:val="005C1330"/>
    <w:rsid w:val="005C15CC"/>
    <w:rsid w:val="005C4F9F"/>
    <w:rsid w:val="005C50CC"/>
    <w:rsid w:val="005C6483"/>
    <w:rsid w:val="005C6EE7"/>
    <w:rsid w:val="005C7B54"/>
    <w:rsid w:val="005D4050"/>
    <w:rsid w:val="005D5E2B"/>
    <w:rsid w:val="005D7763"/>
    <w:rsid w:val="005D7B38"/>
    <w:rsid w:val="005E0786"/>
    <w:rsid w:val="005E1BF3"/>
    <w:rsid w:val="005E2DD2"/>
    <w:rsid w:val="005E309F"/>
    <w:rsid w:val="005E3DB5"/>
    <w:rsid w:val="005E43B0"/>
    <w:rsid w:val="005E5555"/>
    <w:rsid w:val="005E5BBD"/>
    <w:rsid w:val="005E7679"/>
    <w:rsid w:val="005F4D53"/>
    <w:rsid w:val="005F5CCD"/>
    <w:rsid w:val="005F610D"/>
    <w:rsid w:val="006005C9"/>
    <w:rsid w:val="0060086A"/>
    <w:rsid w:val="006024CC"/>
    <w:rsid w:val="0060268F"/>
    <w:rsid w:val="00603242"/>
    <w:rsid w:val="00604E54"/>
    <w:rsid w:val="00605CD0"/>
    <w:rsid w:val="00606281"/>
    <w:rsid w:val="006065E8"/>
    <w:rsid w:val="00606DBD"/>
    <w:rsid w:val="006077FA"/>
    <w:rsid w:val="0060784B"/>
    <w:rsid w:val="00612780"/>
    <w:rsid w:val="00614288"/>
    <w:rsid w:val="00621D4D"/>
    <w:rsid w:val="00624FB6"/>
    <w:rsid w:val="0062567F"/>
    <w:rsid w:val="00626CEE"/>
    <w:rsid w:val="006319AF"/>
    <w:rsid w:val="00631DEC"/>
    <w:rsid w:val="006332C5"/>
    <w:rsid w:val="00633510"/>
    <w:rsid w:val="00634196"/>
    <w:rsid w:val="006352F1"/>
    <w:rsid w:val="00636393"/>
    <w:rsid w:val="006372DA"/>
    <w:rsid w:val="006400DC"/>
    <w:rsid w:val="00640982"/>
    <w:rsid w:val="00640D66"/>
    <w:rsid w:val="00646C52"/>
    <w:rsid w:val="0065307D"/>
    <w:rsid w:val="00653098"/>
    <w:rsid w:val="006533B6"/>
    <w:rsid w:val="006537F3"/>
    <w:rsid w:val="00653C49"/>
    <w:rsid w:val="006545B3"/>
    <w:rsid w:val="0066024F"/>
    <w:rsid w:val="006607B9"/>
    <w:rsid w:val="00661463"/>
    <w:rsid w:val="00662038"/>
    <w:rsid w:val="00666D13"/>
    <w:rsid w:val="00666EE3"/>
    <w:rsid w:val="0067206D"/>
    <w:rsid w:val="00673FD5"/>
    <w:rsid w:val="00675526"/>
    <w:rsid w:val="00676668"/>
    <w:rsid w:val="00676DCF"/>
    <w:rsid w:val="006839D0"/>
    <w:rsid w:val="00683A3F"/>
    <w:rsid w:val="00683E2B"/>
    <w:rsid w:val="00684640"/>
    <w:rsid w:val="006846B6"/>
    <w:rsid w:val="00684B51"/>
    <w:rsid w:val="00685871"/>
    <w:rsid w:val="00685B64"/>
    <w:rsid w:val="00685FA9"/>
    <w:rsid w:val="00686227"/>
    <w:rsid w:val="0068782C"/>
    <w:rsid w:val="00687D9D"/>
    <w:rsid w:val="006A25B1"/>
    <w:rsid w:val="006A2853"/>
    <w:rsid w:val="006A2F31"/>
    <w:rsid w:val="006A3334"/>
    <w:rsid w:val="006A3A61"/>
    <w:rsid w:val="006A47F3"/>
    <w:rsid w:val="006A59A7"/>
    <w:rsid w:val="006A6B60"/>
    <w:rsid w:val="006B04A5"/>
    <w:rsid w:val="006B24E3"/>
    <w:rsid w:val="006B525B"/>
    <w:rsid w:val="006C0070"/>
    <w:rsid w:val="006C0754"/>
    <w:rsid w:val="006C18C7"/>
    <w:rsid w:val="006C269D"/>
    <w:rsid w:val="006C2963"/>
    <w:rsid w:val="006C3335"/>
    <w:rsid w:val="006C503D"/>
    <w:rsid w:val="006C5BEE"/>
    <w:rsid w:val="006C7E7E"/>
    <w:rsid w:val="006D367D"/>
    <w:rsid w:val="006D4B31"/>
    <w:rsid w:val="006D4EB5"/>
    <w:rsid w:val="006D5913"/>
    <w:rsid w:val="006D601B"/>
    <w:rsid w:val="006D6E6A"/>
    <w:rsid w:val="006D77B5"/>
    <w:rsid w:val="006E1C4C"/>
    <w:rsid w:val="006E3167"/>
    <w:rsid w:val="006E3388"/>
    <w:rsid w:val="006E3648"/>
    <w:rsid w:val="006E4B98"/>
    <w:rsid w:val="006E6FF1"/>
    <w:rsid w:val="006E756C"/>
    <w:rsid w:val="006F1219"/>
    <w:rsid w:val="006F19B0"/>
    <w:rsid w:val="006F21C2"/>
    <w:rsid w:val="006F27AE"/>
    <w:rsid w:val="006F2A01"/>
    <w:rsid w:val="006F6C3F"/>
    <w:rsid w:val="006F6DEB"/>
    <w:rsid w:val="006F75C4"/>
    <w:rsid w:val="00702205"/>
    <w:rsid w:val="0070355D"/>
    <w:rsid w:val="00703772"/>
    <w:rsid w:val="0070460C"/>
    <w:rsid w:val="00704D67"/>
    <w:rsid w:val="00705504"/>
    <w:rsid w:val="00706EBD"/>
    <w:rsid w:val="007122CE"/>
    <w:rsid w:val="00715AE0"/>
    <w:rsid w:val="00715EA9"/>
    <w:rsid w:val="00717B10"/>
    <w:rsid w:val="007209D2"/>
    <w:rsid w:val="00721CEC"/>
    <w:rsid w:val="007237C9"/>
    <w:rsid w:val="00725A6A"/>
    <w:rsid w:val="00726355"/>
    <w:rsid w:val="00732106"/>
    <w:rsid w:val="0073403B"/>
    <w:rsid w:val="00735FE4"/>
    <w:rsid w:val="0073648D"/>
    <w:rsid w:val="00737458"/>
    <w:rsid w:val="007445C7"/>
    <w:rsid w:val="00744998"/>
    <w:rsid w:val="0074710D"/>
    <w:rsid w:val="007509B2"/>
    <w:rsid w:val="00750AE1"/>
    <w:rsid w:val="00751476"/>
    <w:rsid w:val="00752349"/>
    <w:rsid w:val="0075532C"/>
    <w:rsid w:val="00763919"/>
    <w:rsid w:val="00765377"/>
    <w:rsid w:val="00765569"/>
    <w:rsid w:val="00765F24"/>
    <w:rsid w:val="007675EA"/>
    <w:rsid w:val="00767746"/>
    <w:rsid w:val="007716E5"/>
    <w:rsid w:val="00773AAB"/>
    <w:rsid w:val="00774827"/>
    <w:rsid w:val="00775498"/>
    <w:rsid w:val="00776209"/>
    <w:rsid w:val="007819A6"/>
    <w:rsid w:val="00782F1A"/>
    <w:rsid w:val="00785FC1"/>
    <w:rsid w:val="0079007E"/>
    <w:rsid w:val="00790412"/>
    <w:rsid w:val="007913B8"/>
    <w:rsid w:val="00792B63"/>
    <w:rsid w:val="00794F7A"/>
    <w:rsid w:val="00795E63"/>
    <w:rsid w:val="007971DC"/>
    <w:rsid w:val="007A2B2B"/>
    <w:rsid w:val="007A30FF"/>
    <w:rsid w:val="007A3AD2"/>
    <w:rsid w:val="007A3F89"/>
    <w:rsid w:val="007A5BD3"/>
    <w:rsid w:val="007A6577"/>
    <w:rsid w:val="007A7F68"/>
    <w:rsid w:val="007B038C"/>
    <w:rsid w:val="007B115B"/>
    <w:rsid w:val="007B4226"/>
    <w:rsid w:val="007B5750"/>
    <w:rsid w:val="007B588E"/>
    <w:rsid w:val="007C11FE"/>
    <w:rsid w:val="007C2349"/>
    <w:rsid w:val="007D03A0"/>
    <w:rsid w:val="007D23C9"/>
    <w:rsid w:val="007D29FC"/>
    <w:rsid w:val="007D3F3E"/>
    <w:rsid w:val="007D4B70"/>
    <w:rsid w:val="007D7670"/>
    <w:rsid w:val="007E0357"/>
    <w:rsid w:val="007E058E"/>
    <w:rsid w:val="007E141B"/>
    <w:rsid w:val="007E191E"/>
    <w:rsid w:val="007E295A"/>
    <w:rsid w:val="007E325D"/>
    <w:rsid w:val="007E3302"/>
    <w:rsid w:val="007E3390"/>
    <w:rsid w:val="007E6A61"/>
    <w:rsid w:val="007E6B05"/>
    <w:rsid w:val="007E6E92"/>
    <w:rsid w:val="007E7666"/>
    <w:rsid w:val="007F086B"/>
    <w:rsid w:val="007F1AF7"/>
    <w:rsid w:val="007F2557"/>
    <w:rsid w:val="007F4306"/>
    <w:rsid w:val="007F48B7"/>
    <w:rsid w:val="007F7F2F"/>
    <w:rsid w:val="008004F7"/>
    <w:rsid w:val="00800E20"/>
    <w:rsid w:val="00801EB5"/>
    <w:rsid w:val="008032A8"/>
    <w:rsid w:val="008059C7"/>
    <w:rsid w:val="008100CE"/>
    <w:rsid w:val="00812C3D"/>
    <w:rsid w:val="008140C9"/>
    <w:rsid w:val="008151FF"/>
    <w:rsid w:val="00816EE8"/>
    <w:rsid w:val="00822EE0"/>
    <w:rsid w:val="008251C7"/>
    <w:rsid w:val="00825FE6"/>
    <w:rsid w:val="008262CD"/>
    <w:rsid w:val="00833311"/>
    <w:rsid w:val="00835235"/>
    <w:rsid w:val="00836CF8"/>
    <w:rsid w:val="00836D62"/>
    <w:rsid w:val="00840B8D"/>
    <w:rsid w:val="00840CE0"/>
    <w:rsid w:val="0084219D"/>
    <w:rsid w:val="00842A0D"/>
    <w:rsid w:val="00846340"/>
    <w:rsid w:val="00846857"/>
    <w:rsid w:val="0084698A"/>
    <w:rsid w:val="0084709D"/>
    <w:rsid w:val="008529BC"/>
    <w:rsid w:val="008555F1"/>
    <w:rsid w:val="00856C77"/>
    <w:rsid w:val="00860196"/>
    <w:rsid w:val="00860C1D"/>
    <w:rsid w:val="0086206C"/>
    <w:rsid w:val="00862143"/>
    <w:rsid w:val="00862787"/>
    <w:rsid w:val="00862842"/>
    <w:rsid w:val="00863754"/>
    <w:rsid w:val="008663F8"/>
    <w:rsid w:val="00866969"/>
    <w:rsid w:val="0086793A"/>
    <w:rsid w:val="00871844"/>
    <w:rsid w:val="00872BF8"/>
    <w:rsid w:val="0087304F"/>
    <w:rsid w:val="00873A38"/>
    <w:rsid w:val="008771F4"/>
    <w:rsid w:val="008774B7"/>
    <w:rsid w:val="00881376"/>
    <w:rsid w:val="00881583"/>
    <w:rsid w:val="00881CA0"/>
    <w:rsid w:val="008846C3"/>
    <w:rsid w:val="00884A95"/>
    <w:rsid w:val="00886D74"/>
    <w:rsid w:val="00886FF3"/>
    <w:rsid w:val="00890594"/>
    <w:rsid w:val="00890B0C"/>
    <w:rsid w:val="00893113"/>
    <w:rsid w:val="00895A72"/>
    <w:rsid w:val="008969AC"/>
    <w:rsid w:val="00897CBB"/>
    <w:rsid w:val="008A40F9"/>
    <w:rsid w:val="008A5B06"/>
    <w:rsid w:val="008A7986"/>
    <w:rsid w:val="008B0285"/>
    <w:rsid w:val="008B488E"/>
    <w:rsid w:val="008C0620"/>
    <w:rsid w:val="008C16A4"/>
    <w:rsid w:val="008C1819"/>
    <w:rsid w:val="008C2120"/>
    <w:rsid w:val="008C3F66"/>
    <w:rsid w:val="008C5370"/>
    <w:rsid w:val="008C5485"/>
    <w:rsid w:val="008C549D"/>
    <w:rsid w:val="008C6474"/>
    <w:rsid w:val="008C65D0"/>
    <w:rsid w:val="008C76FD"/>
    <w:rsid w:val="008C7D1E"/>
    <w:rsid w:val="008D1068"/>
    <w:rsid w:val="008D19AE"/>
    <w:rsid w:val="008D1F38"/>
    <w:rsid w:val="008D2121"/>
    <w:rsid w:val="008D248E"/>
    <w:rsid w:val="008D4B64"/>
    <w:rsid w:val="008D4D22"/>
    <w:rsid w:val="008D5B0D"/>
    <w:rsid w:val="008D64E8"/>
    <w:rsid w:val="008D7A06"/>
    <w:rsid w:val="008E17DC"/>
    <w:rsid w:val="008E2EF4"/>
    <w:rsid w:val="008E3318"/>
    <w:rsid w:val="008E5117"/>
    <w:rsid w:val="008E51B3"/>
    <w:rsid w:val="008E51D7"/>
    <w:rsid w:val="008E5B36"/>
    <w:rsid w:val="008E6AC1"/>
    <w:rsid w:val="008E72C1"/>
    <w:rsid w:val="008E73D3"/>
    <w:rsid w:val="008F06D9"/>
    <w:rsid w:val="008F0AD1"/>
    <w:rsid w:val="008F50C1"/>
    <w:rsid w:val="008F5AF4"/>
    <w:rsid w:val="008F7455"/>
    <w:rsid w:val="008F78AC"/>
    <w:rsid w:val="00901A2D"/>
    <w:rsid w:val="00903DF5"/>
    <w:rsid w:val="00905658"/>
    <w:rsid w:val="00905E76"/>
    <w:rsid w:val="00906A63"/>
    <w:rsid w:val="00911749"/>
    <w:rsid w:val="009132C3"/>
    <w:rsid w:val="00914D65"/>
    <w:rsid w:val="009220C0"/>
    <w:rsid w:val="009231E5"/>
    <w:rsid w:val="009273B6"/>
    <w:rsid w:val="00930500"/>
    <w:rsid w:val="00930AF8"/>
    <w:rsid w:val="009351DC"/>
    <w:rsid w:val="009363E3"/>
    <w:rsid w:val="00936BCC"/>
    <w:rsid w:val="0093740D"/>
    <w:rsid w:val="00940FC7"/>
    <w:rsid w:val="00941525"/>
    <w:rsid w:val="00941894"/>
    <w:rsid w:val="00942F60"/>
    <w:rsid w:val="00942FEF"/>
    <w:rsid w:val="009441CF"/>
    <w:rsid w:val="009443D0"/>
    <w:rsid w:val="009503A9"/>
    <w:rsid w:val="00951276"/>
    <w:rsid w:val="00952CB7"/>
    <w:rsid w:val="00954406"/>
    <w:rsid w:val="00960521"/>
    <w:rsid w:val="009627B7"/>
    <w:rsid w:val="009638D3"/>
    <w:rsid w:val="00967D82"/>
    <w:rsid w:val="0097276F"/>
    <w:rsid w:val="00973433"/>
    <w:rsid w:val="0097478F"/>
    <w:rsid w:val="00975DE1"/>
    <w:rsid w:val="00975F30"/>
    <w:rsid w:val="0098058A"/>
    <w:rsid w:val="00981C64"/>
    <w:rsid w:val="009832CC"/>
    <w:rsid w:val="009840D8"/>
    <w:rsid w:val="00984343"/>
    <w:rsid w:val="0098459C"/>
    <w:rsid w:val="0098548C"/>
    <w:rsid w:val="009904E6"/>
    <w:rsid w:val="0099418F"/>
    <w:rsid w:val="009946A3"/>
    <w:rsid w:val="009972D2"/>
    <w:rsid w:val="00997389"/>
    <w:rsid w:val="009A1D21"/>
    <w:rsid w:val="009A30AE"/>
    <w:rsid w:val="009B07E0"/>
    <w:rsid w:val="009B3493"/>
    <w:rsid w:val="009B3D38"/>
    <w:rsid w:val="009B54B3"/>
    <w:rsid w:val="009B677C"/>
    <w:rsid w:val="009B6FAE"/>
    <w:rsid w:val="009C1DC5"/>
    <w:rsid w:val="009C21D1"/>
    <w:rsid w:val="009C3C2E"/>
    <w:rsid w:val="009C5100"/>
    <w:rsid w:val="009C6202"/>
    <w:rsid w:val="009C652B"/>
    <w:rsid w:val="009D04B2"/>
    <w:rsid w:val="009D30F4"/>
    <w:rsid w:val="009D33C7"/>
    <w:rsid w:val="009D516B"/>
    <w:rsid w:val="009D520C"/>
    <w:rsid w:val="009D5E75"/>
    <w:rsid w:val="009D7F62"/>
    <w:rsid w:val="009E07D2"/>
    <w:rsid w:val="009E2424"/>
    <w:rsid w:val="009E27FE"/>
    <w:rsid w:val="009E339E"/>
    <w:rsid w:val="009E4B59"/>
    <w:rsid w:val="009E56EC"/>
    <w:rsid w:val="009E6A15"/>
    <w:rsid w:val="009E6D83"/>
    <w:rsid w:val="009E6DB5"/>
    <w:rsid w:val="009F0736"/>
    <w:rsid w:val="009F2EC6"/>
    <w:rsid w:val="009F4ECA"/>
    <w:rsid w:val="009F75CB"/>
    <w:rsid w:val="00A0034C"/>
    <w:rsid w:val="00A01899"/>
    <w:rsid w:val="00A029FC"/>
    <w:rsid w:val="00A04314"/>
    <w:rsid w:val="00A04581"/>
    <w:rsid w:val="00A058D4"/>
    <w:rsid w:val="00A060ED"/>
    <w:rsid w:val="00A06D94"/>
    <w:rsid w:val="00A1008D"/>
    <w:rsid w:val="00A1121E"/>
    <w:rsid w:val="00A11D85"/>
    <w:rsid w:val="00A15F08"/>
    <w:rsid w:val="00A171E7"/>
    <w:rsid w:val="00A17648"/>
    <w:rsid w:val="00A1798D"/>
    <w:rsid w:val="00A208FD"/>
    <w:rsid w:val="00A20DB6"/>
    <w:rsid w:val="00A21AA7"/>
    <w:rsid w:val="00A2753D"/>
    <w:rsid w:val="00A2765A"/>
    <w:rsid w:val="00A2783F"/>
    <w:rsid w:val="00A27C26"/>
    <w:rsid w:val="00A405F5"/>
    <w:rsid w:val="00A413C2"/>
    <w:rsid w:val="00A4182B"/>
    <w:rsid w:val="00A42670"/>
    <w:rsid w:val="00A428DE"/>
    <w:rsid w:val="00A42CDD"/>
    <w:rsid w:val="00A43411"/>
    <w:rsid w:val="00A43AAA"/>
    <w:rsid w:val="00A4440B"/>
    <w:rsid w:val="00A45101"/>
    <w:rsid w:val="00A463E5"/>
    <w:rsid w:val="00A46D98"/>
    <w:rsid w:val="00A5104B"/>
    <w:rsid w:val="00A51D5F"/>
    <w:rsid w:val="00A5645D"/>
    <w:rsid w:val="00A568C7"/>
    <w:rsid w:val="00A57B7E"/>
    <w:rsid w:val="00A61F3F"/>
    <w:rsid w:val="00A672EB"/>
    <w:rsid w:val="00A67B76"/>
    <w:rsid w:val="00A70301"/>
    <w:rsid w:val="00A73FD7"/>
    <w:rsid w:val="00A75D5F"/>
    <w:rsid w:val="00A75F81"/>
    <w:rsid w:val="00A76D82"/>
    <w:rsid w:val="00A7738C"/>
    <w:rsid w:val="00A77610"/>
    <w:rsid w:val="00A77B5F"/>
    <w:rsid w:val="00A77E05"/>
    <w:rsid w:val="00A804F6"/>
    <w:rsid w:val="00A80566"/>
    <w:rsid w:val="00A8127D"/>
    <w:rsid w:val="00A8129D"/>
    <w:rsid w:val="00A8664F"/>
    <w:rsid w:val="00A90946"/>
    <w:rsid w:val="00A90B57"/>
    <w:rsid w:val="00A90B63"/>
    <w:rsid w:val="00A944AF"/>
    <w:rsid w:val="00A95D26"/>
    <w:rsid w:val="00A9662D"/>
    <w:rsid w:val="00A96D72"/>
    <w:rsid w:val="00A97782"/>
    <w:rsid w:val="00AA01C4"/>
    <w:rsid w:val="00AA027C"/>
    <w:rsid w:val="00AA12CF"/>
    <w:rsid w:val="00AA1429"/>
    <w:rsid w:val="00AA158E"/>
    <w:rsid w:val="00AA3CC3"/>
    <w:rsid w:val="00AA7218"/>
    <w:rsid w:val="00AB074C"/>
    <w:rsid w:val="00AB1539"/>
    <w:rsid w:val="00AB2930"/>
    <w:rsid w:val="00AB3886"/>
    <w:rsid w:val="00AB404F"/>
    <w:rsid w:val="00AB4864"/>
    <w:rsid w:val="00AB4BE2"/>
    <w:rsid w:val="00AB5ED7"/>
    <w:rsid w:val="00AB6CBD"/>
    <w:rsid w:val="00AC19E1"/>
    <w:rsid w:val="00AC4EA3"/>
    <w:rsid w:val="00AC516D"/>
    <w:rsid w:val="00AD08D2"/>
    <w:rsid w:val="00AD2793"/>
    <w:rsid w:val="00AD35A3"/>
    <w:rsid w:val="00AD35E6"/>
    <w:rsid w:val="00AD4180"/>
    <w:rsid w:val="00AD4CAA"/>
    <w:rsid w:val="00AD56B3"/>
    <w:rsid w:val="00AE547A"/>
    <w:rsid w:val="00AF0BE3"/>
    <w:rsid w:val="00AF0D42"/>
    <w:rsid w:val="00AF2306"/>
    <w:rsid w:val="00AF2481"/>
    <w:rsid w:val="00AF4B4B"/>
    <w:rsid w:val="00AF5428"/>
    <w:rsid w:val="00AF6830"/>
    <w:rsid w:val="00B069D1"/>
    <w:rsid w:val="00B07088"/>
    <w:rsid w:val="00B10F34"/>
    <w:rsid w:val="00B12E63"/>
    <w:rsid w:val="00B132C9"/>
    <w:rsid w:val="00B232BB"/>
    <w:rsid w:val="00B24E60"/>
    <w:rsid w:val="00B2568B"/>
    <w:rsid w:val="00B33678"/>
    <w:rsid w:val="00B339CA"/>
    <w:rsid w:val="00B33B8A"/>
    <w:rsid w:val="00B34FFF"/>
    <w:rsid w:val="00B4170F"/>
    <w:rsid w:val="00B44088"/>
    <w:rsid w:val="00B440DE"/>
    <w:rsid w:val="00B461BC"/>
    <w:rsid w:val="00B47B11"/>
    <w:rsid w:val="00B507D6"/>
    <w:rsid w:val="00B51100"/>
    <w:rsid w:val="00B5126E"/>
    <w:rsid w:val="00B5209B"/>
    <w:rsid w:val="00B53553"/>
    <w:rsid w:val="00B548BB"/>
    <w:rsid w:val="00B571EE"/>
    <w:rsid w:val="00B572BA"/>
    <w:rsid w:val="00B6011A"/>
    <w:rsid w:val="00B61E8F"/>
    <w:rsid w:val="00B654E3"/>
    <w:rsid w:val="00B66EE6"/>
    <w:rsid w:val="00B70DE1"/>
    <w:rsid w:val="00B752BB"/>
    <w:rsid w:val="00B7704F"/>
    <w:rsid w:val="00B77534"/>
    <w:rsid w:val="00B8492E"/>
    <w:rsid w:val="00B853DA"/>
    <w:rsid w:val="00B8689A"/>
    <w:rsid w:val="00B8710F"/>
    <w:rsid w:val="00B90664"/>
    <w:rsid w:val="00B9358E"/>
    <w:rsid w:val="00B95800"/>
    <w:rsid w:val="00B97A8F"/>
    <w:rsid w:val="00BA013C"/>
    <w:rsid w:val="00BA0C44"/>
    <w:rsid w:val="00BA22D7"/>
    <w:rsid w:val="00BA3E78"/>
    <w:rsid w:val="00BA40F7"/>
    <w:rsid w:val="00BA5090"/>
    <w:rsid w:val="00BA7349"/>
    <w:rsid w:val="00BA797C"/>
    <w:rsid w:val="00BA7D6B"/>
    <w:rsid w:val="00BB19D0"/>
    <w:rsid w:val="00BB434B"/>
    <w:rsid w:val="00BB5521"/>
    <w:rsid w:val="00BB6160"/>
    <w:rsid w:val="00BB7958"/>
    <w:rsid w:val="00BB7C45"/>
    <w:rsid w:val="00BC1366"/>
    <w:rsid w:val="00BC2C2B"/>
    <w:rsid w:val="00BC3132"/>
    <w:rsid w:val="00BC3A76"/>
    <w:rsid w:val="00BC46EF"/>
    <w:rsid w:val="00BC4A45"/>
    <w:rsid w:val="00BC4CB7"/>
    <w:rsid w:val="00BC5D5A"/>
    <w:rsid w:val="00BD1800"/>
    <w:rsid w:val="00BD65CB"/>
    <w:rsid w:val="00BD6F8D"/>
    <w:rsid w:val="00BE0BBD"/>
    <w:rsid w:val="00BE451B"/>
    <w:rsid w:val="00BE535A"/>
    <w:rsid w:val="00BE75C3"/>
    <w:rsid w:val="00BE761B"/>
    <w:rsid w:val="00BF0472"/>
    <w:rsid w:val="00BF224C"/>
    <w:rsid w:val="00BF27C3"/>
    <w:rsid w:val="00BF3B6C"/>
    <w:rsid w:val="00BF7C59"/>
    <w:rsid w:val="00C00054"/>
    <w:rsid w:val="00C00FC3"/>
    <w:rsid w:val="00C03872"/>
    <w:rsid w:val="00C040AA"/>
    <w:rsid w:val="00C11756"/>
    <w:rsid w:val="00C12091"/>
    <w:rsid w:val="00C124EB"/>
    <w:rsid w:val="00C12DE6"/>
    <w:rsid w:val="00C13A82"/>
    <w:rsid w:val="00C13D9D"/>
    <w:rsid w:val="00C146AD"/>
    <w:rsid w:val="00C20240"/>
    <w:rsid w:val="00C219E2"/>
    <w:rsid w:val="00C22199"/>
    <w:rsid w:val="00C23725"/>
    <w:rsid w:val="00C30D2B"/>
    <w:rsid w:val="00C31656"/>
    <w:rsid w:val="00C335B3"/>
    <w:rsid w:val="00C3363A"/>
    <w:rsid w:val="00C36B17"/>
    <w:rsid w:val="00C377E1"/>
    <w:rsid w:val="00C46450"/>
    <w:rsid w:val="00C46B38"/>
    <w:rsid w:val="00C51D03"/>
    <w:rsid w:val="00C53C48"/>
    <w:rsid w:val="00C545FF"/>
    <w:rsid w:val="00C5519A"/>
    <w:rsid w:val="00C57662"/>
    <w:rsid w:val="00C60902"/>
    <w:rsid w:val="00C62A24"/>
    <w:rsid w:val="00C636F6"/>
    <w:rsid w:val="00C6471A"/>
    <w:rsid w:val="00C66C31"/>
    <w:rsid w:val="00C677E7"/>
    <w:rsid w:val="00C67ADF"/>
    <w:rsid w:val="00C72462"/>
    <w:rsid w:val="00C745CF"/>
    <w:rsid w:val="00C76542"/>
    <w:rsid w:val="00C802E1"/>
    <w:rsid w:val="00C81450"/>
    <w:rsid w:val="00C840BD"/>
    <w:rsid w:val="00C850E3"/>
    <w:rsid w:val="00C87D0C"/>
    <w:rsid w:val="00C901E2"/>
    <w:rsid w:val="00C9051D"/>
    <w:rsid w:val="00C94D86"/>
    <w:rsid w:val="00C95484"/>
    <w:rsid w:val="00C96667"/>
    <w:rsid w:val="00C96FD6"/>
    <w:rsid w:val="00CA0464"/>
    <w:rsid w:val="00CA1F2C"/>
    <w:rsid w:val="00CA3D79"/>
    <w:rsid w:val="00CA46DF"/>
    <w:rsid w:val="00CA5F78"/>
    <w:rsid w:val="00CB04DE"/>
    <w:rsid w:val="00CB14DA"/>
    <w:rsid w:val="00CB2A51"/>
    <w:rsid w:val="00CC7FEE"/>
    <w:rsid w:val="00CD1849"/>
    <w:rsid w:val="00CD718A"/>
    <w:rsid w:val="00CD77D6"/>
    <w:rsid w:val="00CD7EE5"/>
    <w:rsid w:val="00CE0F8C"/>
    <w:rsid w:val="00CE0FAF"/>
    <w:rsid w:val="00CE1087"/>
    <w:rsid w:val="00CE21C2"/>
    <w:rsid w:val="00CE267D"/>
    <w:rsid w:val="00CE2A08"/>
    <w:rsid w:val="00CE4752"/>
    <w:rsid w:val="00CE4B54"/>
    <w:rsid w:val="00CE57C0"/>
    <w:rsid w:val="00CF22A7"/>
    <w:rsid w:val="00CF2B68"/>
    <w:rsid w:val="00CF2B69"/>
    <w:rsid w:val="00CF2C6C"/>
    <w:rsid w:val="00CF4A2A"/>
    <w:rsid w:val="00CF6715"/>
    <w:rsid w:val="00D019E1"/>
    <w:rsid w:val="00D055A1"/>
    <w:rsid w:val="00D06E62"/>
    <w:rsid w:val="00D07DFE"/>
    <w:rsid w:val="00D07ECB"/>
    <w:rsid w:val="00D10A1A"/>
    <w:rsid w:val="00D1344E"/>
    <w:rsid w:val="00D1433D"/>
    <w:rsid w:val="00D145BE"/>
    <w:rsid w:val="00D15542"/>
    <w:rsid w:val="00D17AC2"/>
    <w:rsid w:val="00D2213D"/>
    <w:rsid w:val="00D2215C"/>
    <w:rsid w:val="00D24FDD"/>
    <w:rsid w:val="00D264A9"/>
    <w:rsid w:val="00D26FA5"/>
    <w:rsid w:val="00D314A0"/>
    <w:rsid w:val="00D326AF"/>
    <w:rsid w:val="00D32F39"/>
    <w:rsid w:val="00D42533"/>
    <w:rsid w:val="00D428F6"/>
    <w:rsid w:val="00D43A00"/>
    <w:rsid w:val="00D4482E"/>
    <w:rsid w:val="00D45FFB"/>
    <w:rsid w:val="00D50E61"/>
    <w:rsid w:val="00D510A0"/>
    <w:rsid w:val="00D5130B"/>
    <w:rsid w:val="00D53840"/>
    <w:rsid w:val="00D53FF6"/>
    <w:rsid w:val="00D54A68"/>
    <w:rsid w:val="00D6020A"/>
    <w:rsid w:val="00D613F3"/>
    <w:rsid w:val="00D61FB0"/>
    <w:rsid w:val="00D63D09"/>
    <w:rsid w:val="00D645F6"/>
    <w:rsid w:val="00D6478F"/>
    <w:rsid w:val="00D65FFC"/>
    <w:rsid w:val="00D660CD"/>
    <w:rsid w:val="00D6614E"/>
    <w:rsid w:val="00D6694B"/>
    <w:rsid w:val="00D72B72"/>
    <w:rsid w:val="00D73893"/>
    <w:rsid w:val="00D74247"/>
    <w:rsid w:val="00D74483"/>
    <w:rsid w:val="00D74E73"/>
    <w:rsid w:val="00D77343"/>
    <w:rsid w:val="00D77533"/>
    <w:rsid w:val="00D848E5"/>
    <w:rsid w:val="00D84E40"/>
    <w:rsid w:val="00D85A36"/>
    <w:rsid w:val="00D86EC0"/>
    <w:rsid w:val="00D94871"/>
    <w:rsid w:val="00D94DE9"/>
    <w:rsid w:val="00D961D9"/>
    <w:rsid w:val="00D96760"/>
    <w:rsid w:val="00D96927"/>
    <w:rsid w:val="00D971A3"/>
    <w:rsid w:val="00DA0AE5"/>
    <w:rsid w:val="00DA3367"/>
    <w:rsid w:val="00DA4E20"/>
    <w:rsid w:val="00DB0306"/>
    <w:rsid w:val="00DB3D7A"/>
    <w:rsid w:val="00DB5293"/>
    <w:rsid w:val="00DB5F68"/>
    <w:rsid w:val="00DC0FE8"/>
    <w:rsid w:val="00DC7633"/>
    <w:rsid w:val="00DC7848"/>
    <w:rsid w:val="00DD05A6"/>
    <w:rsid w:val="00DD220E"/>
    <w:rsid w:val="00DD2B97"/>
    <w:rsid w:val="00DD2F63"/>
    <w:rsid w:val="00DD3684"/>
    <w:rsid w:val="00DD3CF7"/>
    <w:rsid w:val="00DD4740"/>
    <w:rsid w:val="00DD571C"/>
    <w:rsid w:val="00DD6C63"/>
    <w:rsid w:val="00DE32AC"/>
    <w:rsid w:val="00DE4C6F"/>
    <w:rsid w:val="00DE5FEF"/>
    <w:rsid w:val="00DF119E"/>
    <w:rsid w:val="00DF1274"/>
    <w:rsid w:val="00DF1698"/>
    <w:rsid w:val="00DF27DF"/>
    <w:rsid w:val="00E03F89"/>
    <w:rsid w:val="00E04306"/>
    <w:rsid w:val="00E05301"/>
    <w:rsid w:val="00E053E9"/>
    <w:rsid w:val="00E10566"/>
    <w:rsid w:val="00E11F46"/>
    <w:rsid w:val="00E1662C"/>
    <w:rsid w:val="00E173B9"/>
    <w:rsid w:val="00E17918"/>
    <w:rsid w:val="00E17D8E"/>
    <w:rsid w:val="00E201A1"/>
    <w:rsid w:val="00E20CAC"/>
    <w:rsid w:val="00E22C25"/>
    <w:rsid w:val="00E23235"/>
    <w:rsid w:val="00E266D2"/>
    <w:rsid w:val="00E268A6"/>
    <w:rsid w:val="00E3086E"/>
    <w:rsid w:val="00E31B66"/>
    <w:rsid w:val="00E31F15"/>
    <w:rsid w:val="00E334A0"/>
    <w:rsid w:val="00E3381D"/>
    <w:rsid w:val="00E3756C"/>
    <w:rsid w:val="00E40A32"/>
    <w:rsid w:val="00E41BCC"/>
    <w:rsid w:val="00E4263B"/>
    <w:rsid w:val="00E42E9C"/>
    <w:rsid w:val="00E43739"/>
    <w:rsid w:val="00E44048"/>
    <w:rsid w:val="00E46DEB"/>
    <w:rsid w:val="00E5023A"/>
    <w:rsid w:val="00E537D6"/>
    <w:rsid w:val="00E54081"/>
    <w:rsid w:val="00E62525"/>
    <w:rsid w:val="00E640DE"/>
    <w:rsid w:val="00E6526E"/>
    <w:rsid w:val="00E655F2"/>
    <w:rsid w:val="00E659CC"/>
    <w:rsid w:val="00E679D5"/>
    <w:rsid w:val="00E71F11"/>
    <w:rsid w:val="00E72136"/>
    <w:rsid w:val="00E75021"/>
    <w:rsid w:val="00E81533"/>
    <w:rsid w:val="00E82828"/>
    <w:rsid w:val="00E84315"/>
    <w:rsid w:val="00E84BBB"/>
    <w:rsid w:val="00E85075"/>
    <w:rsid w:val="00E859D9"/>
    <w:rsid w:val="00E861DD"/>
    <w:rsid w:val="00E92EF3"/>
    <w:rsid w:val="00E93055"/>
    <w:rsid w:val="00E94926"/>
    <w:rsid w:val="00E9595B"/>
    <w:rsid w:val="00E95C59"/>
    <w:rsid w:val="00E9763D"/>
    <w:rsid w:val="00EA0C94"/>
    <w:rsid w:val="00EA0EBE"/>
    <w:rsid w:val="00EA4D88"/>
    <w:rsid w:val="00EA5FA0"/>
    <w:rsid w:val="00EA7D40"/>
    <w:rsid w:val="00EB1AF4"/>
    <w:rsid w:val="00EB2236"/>
    <w:rsid w:val="00EB30C0"/>
    <w:rsid w:val="00EC0F0F"/>
    <w:rsid w:val="00EC1517"/>
    <w:rsid w:val="00EC280C"/>
    <w:rsid w:val="00EC6AF5"/>
    <w:rsid w:val="00ED1E95"/>
    <w:rsid w:val="00ED5CB9"/>
    <w:rsid w:val="00ED66FE"/>
    <w:rsid w:val="00ED7523"/>
    <w:rsid w:val="00ED7BF1"/>
    <w:rsid w:val="00EE39FF"/>
    <w:rsid w:val="00EE3B30"/>
    <w:rsid w:val="00EE612F"/>
    <w:rsid w:val="00EF029A"/>
    <w:rsid w:val="00EF3C1A"/>
    <w:rsid w:val="00EF4AF2"/>
    <w:rsid w:val="00EF6BC0"/>
    <w:rsid w:val="00EF77F3"/>
    <w:rsid w:val="00EF79A4"/>
    <w:rsid w:val="00F00607"/>
    <w:rsid w:val="00F01614"/>
    <w:rsid w:val="00F03927"/>
    <w:rsid w:val="00F051B1"/>
    <w:rsid w:val="00F07EE9"/>
    <w:rsid w:val="00F100D4"/>
    <w:rsid w:val="00F133FC"/>
    <w:rsid w:val="00F1376A"/>
    <w:rsid w:val="00F13BB0"/>
    <w:rsid w:val="00F1419C"/>
    <w:rsid w:val="00F163F2"/>
    <w:rsid w:val="00F1724C"/>
    <w:rsid w:val="00F22ECE"/>
    <w:rsid w:val="00F2357D"/>
    <w:rsid w:val="00F23692"/>
    <w:rsid w:val="00F24357"/>
    <w:rsid w:val="00F30750"/>
    <w:rsid w:val="00F30DC3"/>
    <w:rsid w:val="00F31107"/>
    <w:rsid w:val="00F33E6E"/>
    <w:rsid w:val="00F34160"/>
    <w:rsid w:val="00F365C8"/>
    <w:rsid w:val="00F379E8"/>
    <w:rsid w:val="00F409EE"/>
    <w:rsid w:val="00F40CEE"/>
    <w:rsid w:val="00F41CD1"/>
    <w:rsid w:val="00F42F95"/>
    <w:rsid w:val="00F4324D"/>
    <w:rsid w:val="00F444AF"/>
    <w:rsid w:val="00F45D95"/>
    <w:rsid w:val="00F4627C"/>
    <w:rsid w:val="00F474CD"/>
    <w:rsid w:val="00F50410"/>
    <w:rsid w:val="00F514DE"/>
    <w:rsid w:val="00F54C0D"/>
    <w:rsid w:val="00F55DA2"/>
    <w:rsid w:val="00F57DD2"/>
    <w:rsid w:val="00F649AB"/>
    <w:rsid w:val="00F71526"/>
    <w:rsid w:val="00F7379A"/>
    <w:rsid w:val="00F73C6D"/>
    <w:rsid w:val="00F744DA"/>
    <w:rsid w:val="00F767E3"/>
    <w:rsid w:val="00F76D12"/>
    <w:rsid w:val="00F83EB8"/>
    <w:rsid w:val="00F84D5A"/>
    <w:rsid w:val="00F84F33"/>
    <w:rsid w:val="00F85B16"/>
    <w:rsid w:val="00F904C9"/>
    <w:rsid w:val="00F90EE2"/>
    <w:rsid w:val="00F930F9"/>
    <w:rsid w:val="00F94963"/>
    <w:rsid w:val="00F94EB9"/>
    <w:rsid w:val="00F96399"/>
    <w:rsid w:val="00FA017F"/>
    <w:rsid w:val="00FA01E8"/>
    <w:rsid w:val="00FA245F"/>
    <w:rsid w:val="00FA5520"/>
    <w:rsid w:val="00FA67B6"/>
    <w:rsid w:val="00FA7051"/>
    <w:rsid w:val="00FA7B95"/>
    <w:rsid w:val="00FB1D10"/>
    <w:rsid w:val="00FB1FFB"/>
    <w:rsid w:val="00FB21D0"/>
    <w:rsid w:val="00FB2B47"/>
    <w:rsid w:val="00FB461C"/>
    <w:rsid w:val="00FC0A9F"/>
    <w:rsid w:val="00FC2D27"/>
    <w:rsid w:val="00FC3106"/>
    <w:rsid w:val="00FC3123"/>
    <w:rsid w:val="00FC4282"/>
    <w:rsid w:val="00FC4D7C"/>
    <w:rsid w:val="00FC72E1"/>
    <w:rsid w:val="00FD162A"/>
    <w:rsid w:val="00FD1C0C"/>
    <w:rsid w:val="00FD229F"/>
    <w:rsid w:val="00FD389E"/>
    <w:rsid w:val="00FD3D6E"/>
    <w:rsid w:val="00FD4B25"/>
    <w:rsid w:val="00FD7170"/>
    <w:rsid w:val="00FD79F8"/>
    <w:rsid w:val="00FE042D"/>
    <w:rsid w:val="00FE44F6"/>
    <w:rsid w:val="00FE532A"/>
    <w:rsid w:val="00FE5B1E"/>
    <w:rsid w:val="00FE67D8"/>
    <w:rsid w:val="00FF0449"/>
    <w:rsid w:val="00FF1BE7"/>
    <w:rsid w:val="00FF2C8A"/>
    <w:rsid w:val="00FF2F73"/>
    <w:rsid w:val="00FF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;"/>
  <w14:docId w14:val="590C4EA0"/>
  <w15:docId w15:val="{224906AF-A993-4413-B32E-68DE5D89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0CC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50CC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5C50C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5C50C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oSpacing">
    <w:name w:val="No Spacing"/>
    <w:uiPriority w:val="1"/>
    <w:qFormat/>
    <w:rsid w:val="005C50CC"/>
    <w:pPr>
      <w:spacing w:after="0" w:line="240" w:lineRule="auto"/>
    </w:pPr>
    <w:rPr>
      <w:lang w:val="fr-CH"/>
    </w:rPr>
  </w:style>
  <w:style w:type="paragraph" w:styleId="ListParagraph">
    <w:name w:val="List Paragraph"/>
    <w:basedOn w:val="Normal"/>
    <w:uiPriority w:val="34"/>
    <w:qFormat/>
    <w:rsid w:val="005C50CC"/>
    <w:pPr>
      <w:ind w:left="720"/>
      <w:contextualSpacing/>
    </w:pPr>
  </w:style>
  <w:style w:type="character" w:customStyle="1" w:styleId="EndNoteBibliographyCar">
    <w:name w:val="EndNote Bibliography Car"/>
    <w:basedOn w:val="DefaultParagraphFont"/>
    <w:link w:val="EndNoteBibliography"/>
    <w:locked/>
    <w:rsid w:val="005C50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C50CC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MDPI16affiliation">
    <w:name w:val="MDPI_1.6_affiliation"/>
    <w:basedOn w:val="Normal"/>
    <w:qFormat/>
    <w:rsid w:val="005C50C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eck2authorcorrespondence">
    <w:name w:val="M_deck_2_author_correspondence"/>
    <w:qFormat/>
    <w:rsid w:val="005C50CC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character" w:styleId="CommentReference">
    <w:name w:val="annotation reference"/>
    <w:basedOn w:val="DefaultParagraphFont"/>
    <w:semiHidden/>
    <w:unhideWhenUsed/>
    <w:rsid w:val="005C50CC"/>
    <w:rPr>
      <w:sz w:val="21"/>
      <w:szCs w:val="21"/>
    </w:rPr>
  </w:style>
  <w:style w:type="table" w:styleId="TableGrid">
    <w:name w:val="Table Grid"/>
    <w:basedOn w:val="TableNormal"/>
    <w:uiPriority w:val="59"/>
    <w:rsid w:val="005C50C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CC"/>
    <w:rPr>
      <w:rFonts w:ascii="Tahoma" w:hAnsi="Tahoma" w:cs="Tahoma"/>
      <w:sz w:val="16"/>
      <w:szCs w:val="16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E7E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color w:val="auto"/>
      <w:sz w:val="20"/>
      <w:lang w:val="fr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E7E"/>
    <w:rPr>
      <w:rFonts w:ascii="Times New Roman" w:eastAsia="Times New Roman" w:hAnsi="Times New Roman" w:cs="Times New Roman"/>
      <w:b/>
      <w:bCs/>
      <w:color w:val="000000"/>
      <w:sz w:val="20"/>
      <w:szCs w:val="20"/>
      <w:lang w:val="fr-CH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D0F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D0F3C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7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58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737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58"/>
    <w:rPr>
      <w:lang w:val="fr-CH"/>
    </w:rPr>
  </w:style>
  <w:style w:type="character" w:styleId="LineNumber">
    <w:name w:val="line number"/>
    <w:basedOn w:val="DefaultParagraphFont"/>
    <w:uiPriority w:val="99"/>
    <w:semiHidden/>
    <w:unhideWhenUsed/>
    <w:rsid w:val="009972D2"/>
  </w:style>
  <w:style w:type="character" w:customStyle="1" w:styleId="apple-converted-space">
    <w:name w:val="apple-converted-space"/>
    <w:basedOn w:val="DefaultParagraphFont"/>
    <w:rsid w:val="00B507D6"/>
  </w:style>
  <w:style w:type="table" w:customStyle="1" w:styleId="GridTable1Light1">
    <w:name w:val="Grid Table 1 Light1"/>
    <w:basedOn w:val="TableNormal"/>
    <w:uiPriority w:val="99"/>
    <w:rsid w:val="00D54A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90412"/>
    <w:pPr>
      <w:spacing w:after="0" w:line="240" w:lineRule="auto"/>
    </w:pPr>
    <w:rPr>
      <w:lang w:val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7A30F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1F2C"/>
    <w:rPr>
      <w:color w:val="808080"/>
    </w:rPr>
  </w:style>
  <w:style w:type="table" w:customStyle="1" w:styleId="PlainTable31">
    <w:name w:val="Plain Table 31"/>
    <w:basedOn w:val="TableNormal"/>
    <w:uiPriority w:val="99"/>
    <w:rsid w:val="006256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2">
    <w:name w:val="Grid Table 1 Light2"/>
    <w:basedOn w:val="TableNormal"/>
    <w:uiPriority w:val="46"/>
    <w:rsid w:val="00FE042D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8C1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0946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19601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7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B7461-84D1-4E3A-AAFA-56FD3CD3A8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564ABB-1484-4D64-AF92-01A6B92647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30A854A-3B13-4DF6-84A2-A4440EDD3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.Royston@unige.ch</dc:creator>
  <cp:keywords/>
  <dc:description/>
  <cp:lastModifiedBy>Caroline Tapparel</cp:lastModifiedBy>
  <cp:revision>4</cp:revision>
  <cp:lastPrinted>2017-09-14T21:13:00Z</cp:lastPrinted>
  <dcterms:created xsi:type="dcterms:W3CDTF">2017-09-22T06:29:00Z</dcterms:created>
  <dcterms:modified xsi:type="dcterms:W3CDTF">2017-09-22T07:12:00Z</dcterms:modified>
</cp:coreProperties>
</file>